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C01F8" w14:textId="77777777" w:rsidR="00AC5751" w:rsidRDefault="00AC5751" w:rsidP="00AC575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</w:t>
      </w:r>
    </w:p>
    <w:p w14:paraId="5C643CF7" w14:textId="77777777" w:rsidR="00AC5751" w:rsidRDefault="00AC5751" w:rsidP="00AC5751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511"/>
        <w:gridCol w:w="1809"/>
        <w:gridCol w:w="3060"/>
        <w:gridCol w:w="2965"/>
      </w:tblGrid>
      <w:tr w:rsidR="00AC5751" w14:paraId="57781C5A" w14:textId="77777777" w:rsidTr="00401420">
        <w:tc>
          <w:tcPr>
            <w:tcW w:w="1511" w:type="dxa"/>
          </w:tcPr>
          <w:p w14:paraId="0C83C093" w14:textId="77777777" w:rsidR="00AC5751" w:rsidRDefault="00AC5751" w:rsidP="004014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emical Grouping</w:t>
            </w:r>
          </w:p>
        </w:tc>
        <w:tc>
          <w:tcPr>
            <w:tcW w:w="1809" w:type="dxa"/>
          </w:tcPr>
          <w:p w14:paraId="357F9002" w14:textId="77777777" w:rsidR="00AC5751" w:rsidRDefault="00AC5751" w:rsidP="004014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ent Compounds</w:t>
            </w:r>
          </w:p>
        </w:tc>
        <w:tc>
          <w:tcPr>
            <w:tcW w:w="3060" w:type="dxa"/>
          </w:tcPr>
          <w:p w14:paraId="79C476F0" w14:textId="77777777" w:rsidR="00AC5751" w:rsidRDefault="00AC5751" w:rsidP="004014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tabolites Analyzed</w:t>
            </w:r>
          </w:p>
          <w:p w14:paraId="0113C9B5" w14:textId="77777777" w:rsidR="00AC5751" w:rsidRPr="000A4E44" w:rsidRDefault="00AC5751" w:rsidP="00401420">
            <w:pPr>
              <w:rPr>
                <w:rFonts w:ascii="Arial" w:hAnsi="Arial" w:cs="Arial"/>
              </w:rPr>
            </w:pPr>
            <w:r w:rsidRPr="000A4E44">
              <w:rPr>
                <w:rFonts w:ascii="Arial" w:hAnsi="Arial" w:cs="Arial"/>
              </w:rPr>
              <w:t>(Proportion Detectable)</w:t>
            </w:r>
          </w:p>
        </w:tc>
        <w:tc>
          <w:tcPr>
            <w:tcW w:w="2965" w:type="dxa"/>
          </w:tcPr>
          <w:p w14:paraId="6F2DC33F" w14:textId="77777777" w:rsidR="00AC5751" w:rsidRDefault="00AC5751" w:rsidP="0040142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cluded but Tested</w:t>
            </w:r>
          </w:p>
          <w:p w14:paraId="49A84551" w14:textId="77777777" w:rsidR="00AC5751" w:rsidRDefault="00AC5751" w:rsidP="00401420">
            <w:pPr>
              <w:rPr>
                <w:rFonts w:ascii="Arial" w:hAnsi="Arial" w:cs="Arial"/>
                <w:b/>
                <w:bCs/>
              </w:rPr>
            </w:pPr>
            <w:r w:rsidRPr="000A4E44">
              <w:rPr>
                <w:rFonts w:ascii="Arial" w:hAnsi="Arial" w:cs="Arial"/>
              </w:rPr>
              <w:t>(Proportion Detectable)</w:t>
            </w:r>
          </w:p>
        </w:tc>
      </w:tr>
      <w:tr w:rsidR="00AC5751" w14:paraId="57BE708D" w14:textId="77777777" w:rsidTr="00401420">
        <w:tc>
          <w:tcPr>
            <w:tcW w:w="1511" w:type="dxa"/>
          </w:tcPr>
          <w:p w14:paraId="35E48010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-Molecular Weight Phthalates</w:t>
            </w:r>
          </w:p>
          <w:p w14:paraId="1A11B7B6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MW-P)</w:t>
            </w:r>
          </w:p>
        </w:tc>
        <w:tc>
          <w:tcPr>
            <w:tcW w:w="1809" w:type="dxa"/>
          </w:tcPr>
          <w:p w14:paraId="34C1890D" w14:textId="77777777" w:rsidR="00AC5751" w:rsidRPr="00670339" w:rsidRDefault="00AC5751" w:rsidP="00401420">
            <w:pPr>
              <w:rPr>
                <w:rFonts w:ascii="Arial" w:hAnsi="Arial" w:cs="Arial"/>
              </w:rPr>
            </w:pPr>
            <w:r w:rsidRPr="002D7F3A">
              <w:rPr>
                <w:rFonts w:ascii="Arial" w:hAnsi="Arial" w:cs="Arial"/>
              </w:rPr>
              <w:t xml:space="preserve">DMP, DEP, </w:t>
            </w:r>
            <w:proofErr w:type="spellStart"/>
            <w:r w:rsidRPr="002D7F3A">
              <w:rPr>
                <w:rFonts w:ascii="Arial" w:hAnsi="Arial" w:cs="Arial"/>
              </w:rPr>
              <w:t>DiBP</w:t>
            </w:r>
            <w:proofErr w:type="spellEnd"/>
            <w:r w:rsidRPr="002D7F3A">
              <w:rPr>
                <w:rFonts w:ascii="Arial" w:hAnsi="Arial" w:cs="Arial"/>
              </w:rPr>
              <w:t>, DBP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1729DB">
              <w:rPr>
                <w:rFonts w:ascii="Arial" w:hAnsi="Arial" w:cs="Arial"/>
                <w:color w:val="000000" w:themeColor="text1"/>
              </w:rPr>
              <w:t>DnHP</w:t>
            </w:r>
            <w:proofErr w:type="spellEnd"/>
            <w:r w:rsidRPr="001729DB">
              <w:rPr>
                <w:rFonts w:ascii="Arial" w:hAnsi="Arial" w:cs="Arial"/>
                <w:color w:val="000000" w:themeColor="text1"/>
              </w:rPr>
              <w:t>, DH</w:t>
            </w:r>
            <w:r>
              <w:rPr>
                <w:rFonts w:ascii="Arial" w:hAnsi="Arial" w:cs="Arial"/>
                <w:color w:val="000000" w:themeColor="text1"/>
              </w:rPr>
              <w:t>P</w:t>
            </w:r>
            <w:r w:rsidRPr="001729DB">
              <w:rPr>
                <w:rFonts w:ascii="Arial" w:hAnsi="Arial" w:cs="Arial"/>
                <w:color w:val="000000" w:themeColor="text1"/>
              </w:rPr>
              <w:t>P</w:t>
            </w:r>
          </w:p>
        </w:tc>
        <w:tc>
          <w:tcPr>
            <w:tcW w:w="3060" w:type="dxa"/>
          </w:tcPr>
          <w:p w14:paraId="7FB37995" w14:textId="77777777" w:rsidR="00AC5751" w:rsidRPr="009D2E3D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9D2E3D">
              <w:rPr>
                <w:rFonts w:ascii="Arial" w:hAnsi="Arial" w:cs="Arial"/>
              </w:rPr>
              <w:t>mMP</w:t>
            </w:r>
            <w:proofErr w:type="spellEnd"/>
            <w:r w:rsidRPr="009D2E3D">
              <w:rPr>
                <w:rFonts w:ascii="Arial" w:hAnsi="Arial" w:cs="Arial"/>
              </w:rPr>
              <w:t xml:space="preserve"> (51.3%)</w:t>
            </w:r>
          </w:p>
          <w:p w14:paraId="234C3C5F" w14:textId="77777777" w:rsidR="00AC5751" w:rsidRPr="001E1099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1E1099">
              <w:rPr>
                <w:rFonts w:ascii="Arial" w:hAnsi="Arial" w:cs="Arial"/>
              </w:rPr>
              <w:t>mEP</w:t>
            </w:r>
            <w:proofErr w:type="spellEnd"/>
            <w:r w:rsidRPr="001E1099">
              <w:rPr>
                <w:rFonts w:ascii="Arial" w:hAnsi="Arial" w:cs="Arial"/>
              </w:rPr>
              <w:t xml:space="preserve"> (100%)</w:t>
            </w:r>
          </w:p>
          <w:p w14:paraId="3EB4C9ED" w14:textId="77777777" w:rsidR="00AC5751" w:rsidRPr="00261A0B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261A0B">
              <w:rPr>
                <w:rFonts w:ascii="Arial" w:hAnsi="Arial" w:cs="Arial"/>
              </w:rPr>
              <w:t>mIBP</w:t>
            </w:r>
            <w:proofErr w:type="spellEnd"/>
            <w:r w:rsidRPr="00261A0B">
              <w:rPr>
                <w:rFonts w:ascii="Arial" w:hAnsi="Arial" w:cs="Arial"/>
              </w:rPr>
              <w:t xml:space="preserve"> (97.0%)</w:t>
            </w:r>
          </w:p>
          <w:p w14:paraId="38B35287" w14:textId="77777777" w:rsidR="00AC5751" w:rsidRPr="00261A0B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261A0B">
              <w:rPr>
                <w:rFonts w:ascii="Arial" w:hAnsi="Arial" w:cs="Arial"/>
              </w:rPr>
              <w:t>mBP</w:t>
            </w:r>
            <w:proofErr w:type="spellEnd"/>
            <w:r w:rsidRPr="00261A0B">
              <w:rPr>
                <w:rFonts w:ascii="Arial" w:hAnsi="Arial" w:cs="Arial"/>
              </w:rPr>
              <w:t xml:space="preserve"> (100.0%)</w:t>
            </w:r>
          </w:p>
          <w:p w14:paraId="5271DF2E" w14:textId="77777777" w:rsidR="00AC5751" w:rsidRPr="00261A0B" w:rsidRDefault="00AC5751" w:rsidP="0040142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261A0B">
              <w:rPr>
                <w:rFonts w:ascii="Arial" w:hAnsi="Arial" w:cs="Arial"/>
                <w:color w:val="000000" w:themeColor="text1"/>
              </w:rPr>
              <w:t>mHxP</w:t>
            </w:r>
            <w:proofErr w:type="spellEnd"/>
            <w:r w:rsidRPr="00261A0B">
              <w:rPr>
                <w:rFonts w:ascii="Arial" w:hAnsi="Arial" w:cs="Arial"/>
                <w:color w:val="000000" w:themeColor="text1"/>
              </w:rPr>
              <w:t xml:space="preserve"> (33.0%)</w:t>
            </w:r>
          </w:p>
          <w:p w14:paraId="758BD541" w14:textId="77777777" w:rsidR="00AC5751" w:rsidRPr="00E2470E" w:rsidRDefault="00AC5751" w:rsidP="0040142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965" w:type="dxa"/>
          </w:tcPr>
          <w:p w14:paraId="10810DE3" w14:textId="77777777" w:rsidR="00AC5751" w:rsidRDefault="00AC5751" w:rsidP="00401420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729DB">
              <w:rPr>
                <w:rFonts w:ascii="Arial" w:hAnsi="Arial" w:cs="Arial"/>
                <w:color w:val="000000" w:themeColor="text1"/>
              </w:rPr>
              <w:t>mHpP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(0.3%)</w:t>
            </w:r>
          </w:p>
          <w:p w14:paraId="41FE66E7" w14:textId="77777777" w:rsidR="00AC5751" w:rsidRPr="00183708" w:rsidRDefault="00AC5751" w:rsidP="00401420">
            <w:pPr>
              <w:rPr>
                <w:rFonts w:ascii="Arial" w:hAnsi="Arial" w:cs="Arial"/>
              </w:rPr>
            </w:pPr>
          </w:p>
        </w:tc>
      </w:tr>
      <w:tr w:rsidR="00AC5751" w14:paraId="130D7D2A" w14:textId="77777777" w:rsidTr="00401420">
        <w:tc>
          <w:tcPr>
            <w:tcW w:w="1511" w:type="dxa"/>
          </w:tcPr>
          <w:p w14:paraId="3FF0B9BF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igh-Molecular Weight Phthalates</w:t>
            </w:r>
          </w:p>
          <w:p w14:paraId="1112BD24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HMW-P)</w:t>
            </w:r>
          </w:p>
        </w:tc>
        <w:tc>
          <w:tcPr>
            <w:tcW w:w="1809" w:type="dxa"/>
          </w:tcPr>
          <w:p w14:paraId="16EEBF02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HP, </w:t>
            </w:r>
            <w:proofErr w:type="spellStart"/>
            <w:r>
              <w:rPr>
                <w:rFonts w:ascii="Arial" w:hAnsi="Arial" w:cs="Arial"/>
              </w:rPr>
              <w:t>DiN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iD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nO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BzBP</w:t>
            </w:r>
            <w:proofErr w:type="spellEnd"/>
            <w:r>
              <w:rPr>
                <w:rFonts w:ascii="Arial" w:hAnsi="Arial" w:cs="Arial"/>
              </w:rPr>
              <w:t>, DCHP, DPHP</w:t>
            </w:r>
          </w:p>
        </w:tc>
        <w:tc>
          <w:tcPr>
            <w:tcW w:w="3060" w:type="dxa"/>
          </w:tcPr>
          <w:p w14:paraId="60227AA7" w14:textId="77777777" w:rsidR="00AC5751" w:rsidRPr="00A77900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A77900">
              <w:rPr>
                <w:rFonts w:ascii="Arial" w:hAnsi="Arial" w:cs="Arial"/>
              </w:rPr>
              <w:t>mECPP</w:t>
            </w:r>
            <w:proofErr w:type="spellEnd"/>
            <w:r w:rsidRPr="00A77900">
              <w:rPr>
                <w:rFonts w:ascii="Arial" w:hAnsi="Arial" w:cs="Arial"/>
              </w:rPr>
              <w:t xml:space="preserve"> (99.7%)</w:t>
            </w:r>
          </w:p>
          <w:p w14:paraId="25C84B16" w14:textId="77777777" w:rsidR="00AC5751" w:rsidRPr="002E627A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2E627A">
              <w:rPr>
                <w:rFonts w:ascii="Arial" w:hAnsi="Arial" w:cs="Arial"/>
              </w:rPr>
              <w:t>mCMHP</w:t>
            </w:r>
            <w:proofErr w:type="spellEnd"/>
            <w:r w:rsidRPr="002E627A">
              <w:rPr>
                <w:rFonts w:ascii="Arial" w:hAnsi="Arial" w:cs="Arial"/>
              </w:rPr>
              <w:t xml:space="preserve"> (68.4%)</w:t>
            </w:r>
          </w:p>
          <w:p w14:paraId="0FF54C7C" w14:textId="77777777" w:rsidR="00AC5751" w:rsidRPr="002E627A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2E627A">
              <w:rPr>
                <w:rFonts w:ascii="Arial" w:hAnsi="Arial" w:cs="Arial"/>
              </w:rPr>
              <w:t>mEHHP</w:t>
            </w:r>
            <w:proofErr w:type="spellEnd"/>
            <w:r w:rsidRPr="002E627A">
              <w:rPr>
                <w:rFonts w:ascii="Arial" w:hAnsi="Arial" w:cs="Arial"/>
              </w:rPr>
              <w:t xml:space="preserve"> (95.7%)</w:t>
            </w:r>
          </w:p>
          <w:p w14:paraId="5083DB15" w14:textId="77777777" w:rsidR="00AC5751" w:rsidRPr="00D11278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D11278">
              <w:rPr>
                <w:rFonts w:ascii="Arial" w:hAnsi="Arial" w:cs="Arial"/>
              </w:rPr>
              <w:t>mEOHP</w:t>
            </w:r>
            <w:proofErr w:type="spellEnd"/>
            <w:r w:rsidRPr="00D11278">
              <w:rPr>
                <w:rFonts w:ascii="Arial" w:hAnsi="Arial" w:cs="Arial"/>
              </w:rPr>
              <w:t xml:space="preserve"> (95.7%)</w:t>
            </w:r>
          </w:p>
          <w:p w14:paraId="6D788AA5" w14:textId="77777777" w:rsidR="00AC5751" w:rsidRPr="00BC13C0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BC13C0">
              <w:rPr>
                <w:rFonts w:ascii="Arial" w:hAnsi="Arial" w:cs="Arial"/>
              </w:rPr>
              <w:t>mEHP</w:t>
            </w:r>
            <w:proofErr w:type="spellEnd"/>
            <w:r w:rsidRPr="00BC13C0">
              <w:rPr>
                <w:rFonts w:ascii="Arial" w:hAnsi="Arial" w:cs="Arial"/>
              </w:rPr>
              <w:t xml:space="preserve"> (58.9%)</w:t>
            </w:r>
          </w:p>
          <w:p w14:paraId="446BC9DC" w14:textId="77777777" w:rsidR="00AC5751" w:rsidRPr="00040E28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040E28">
              <w:rPr>
                <w:rFonts w:ascii="Arial" w:hAnsi="Arial" w:cs="Arial"/>
              </w:rPr>
              <w:t>mCIOP</w:t>
            </w:r>
            <w:proofErr w:type="spellEnd"/>
            <w:r w:rsidRPr="00040E28">
              <w:rPr>
                <w:rFonts w:ascii="Arial" w:hAnsi="Arial" w:cs="Arial"/>
              </w:rPr>
              <w:t xml:space="preserve"> (96.7%)</w:t>
            </w:r>
          </w:p>
          <w:p w14:paraId="762BE8BE" w14:textId="77777777" w:rsidR="00AC5751" w:rsidRPr="00040E28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040E28">
              <w:rPr>
                <w:rFonts w:ascii="Arial" w:hAnsi="Arial" w:cs="Arial"/>
              </w:rPr>
              <w:t>mCINP</w:t>
            </w:r>
            <w:proofErr w:type="spellEnd"/>
            <w:r w:rsidRPr="00040E28">
              <w:rPr>
                <w:rFonts w:ascii="Arial" w:hAnsi="Arial" w:cs="Arial"/>
              </w:rPr>
              <w:t xml:space="preserve"> (60.5%)</w:t>
            </w:r>
          </w:p>
          <w:p w14:paraId="0D8CA97A" w14:textId="77777777" w:rsidR="00AC5751" w:rsidRPr="00DA7630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DA7630">
              <w:rPr>
                <w:rFonts w:ascii="Arial" w:hAnsi="Arial" w:cs="Arial"/>
              </w:rPr>
              <w:t>mCPP</w:t>
            </w:r>
            <w:proofErr w:type="spellEnd"/>
            <w:r w:rsidRPr="00DA7630">
              <w:rPr>
                <w:rFonts w:ascii="Arial" w:hAnsi="Arial" w:cs="Arial"/>
              </w:rPr>
              <w:t xml:space="preserve"> (34.9%)</w:t>
            </w:r>
          </w:p>
          <w:p w14:paraId="684E68BC" w14:textId="77777777" w:rsidR="00AC5751" w:rsidRPr="00D11278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D11278">
              <w:rPr>
                <w:rFonts w:ascii="Arial" w:hAnsi="Arial" w:cs="Arial"/>
              </w:rPr>
              <w:t>mCHpP</w:t>
            </w:r>
            <w:proofErr w:type="spellEnd"/>
            <w:r w:rsidRPr="00D11278">
              <w:rPr>
                <w:rFonts w:ascii="Arial" w:hAnsi="Arial" w:cs="Arial"/>
              </w:rPr>
              <w:t xml:space="preserve"> (24.3%)</w:t>
            </w:r>
          </w:p>
          <w:p w14:paraId="2314F613" w14:textId="77777777" w:rsidR="00AC5751" w:rsidRPr="00F32FEE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F32FEE">
              <w:rPr>
                <w:rFonts w:ascii="Arial" w:hAnsi="Arial" w:cs="Arial"/>
              </w:rPr>
              <w:t>mBzBP</w:t>
            </w:r>
            <w:proofErr w:type="spellEnd"/>
            <w:r w:rsidRPr="00F32FEE">
              <w:rPr>
                <w:rFonts w:ascii="Arial" w:hAnsi="Arial" w:cs="Arial"/>
              </w:rPr>
              <w:t xml:space="preserve"> (62.2%)</w:t>
            </w:r>
          </w:p>
          <w:p w14:paraId="76310174" w14:textId="77777777" w:rsidR="00AC5751" w:rsidRPr="00FD7FFC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FD7FFC">
              <w:rPr>
                <w:rFonts w:ascii="Arial" w:hAnsi="Arial" w:cs="Arial"/>
              </w:rPr>
              <w:t>mCHP</w:t>
            </w:r>
            <w:proofErr w:type="spellEnd"/>
            <w:r w:rsidRPr="00FD7FFC">
              <w:rPr>
                <w:rFonts w:ascii="Arial" w:hAnsi="Arial" w:cs="Arial"/>
              </w:rPr>
              <w:t xml:space="preserve"> (6.6%)</w:t>
            </w:r>
          </w:p>
          <w:p w14:paraId="5111B514" w14:textId="77777777" w:rsidR="00AC5751" w:rsidRPr="00A03012" w:rsidRDefault="00AC5751" w:rsidP="00401420">
            <w:pPr>
              <w:rPr>
                <w:rFonts w:ascii="Arial" w:hAnsi="Arial" w:cs="Arial"/>
              </w:rPr>
            </w:pPr>
            <w:r w:rsidRPr="00A03012">
              <w:rPr>
                <w:rFonts w:ascii="Arial" w:hAnsi="Arial" w:cs="Arial"/>
              </w:rPr>
              <w:t>OH-</w:t>
            </w:r>
            <w:proofErr w:type="spellStart"/>
            <w:r w:rsidRPr="00A03012">
              <w:rPr>
                <w:rFonts w:ascii="Arial" w:hAnsi="Arial" w:cs="Arial"/>
              </w:rPr>
              <w:t>mPHP</w:t>
            </w:r>
            <w:proofErr w:type="spellEnd"/>
            <w:r w:rsidRPr="00A03012">
              <w:rPr>
                <w:rFonts w:ascii="Arial" w:hAnsi="Arial" w:cs="Arial"/>
              </w:rPr>
              <w:t xml:space="preserve"> (88.8%)</w:t>
            </w:r>
          </w:p>
          <w:p w14:paraId="2F5C965C" w14:textId="77777777" w:rsidR="00AC5751" w:rsidRPr="00A03012" w:rsidRDefault="00AC5751" w:rsidP="00401420">
            <w:pPr>
              <w:rPr>
                <w:rFonts w:ascii="Arial" w:hAnsi="Arial" w:cs="Arial"/>
              </w:rPr>
            </w:pPr>
            <w:r w:rsidRPr="00A03012">
              <w:rPr>
                <w:rFonts w:ascii="Arial" w:hAnsi="Arial" w:cs="Arial"/>
              </w:rPr>
              <w:t>oxo-</w:t>
            </w:r>
            <w:proofErr w:type="spellStart"/>
            <w:r w:rsidRPr="00A03012">
              <w:rPr>
                <w:rFonts w:ascii="Arial" w:hAnsi="Arial" w:cs="Arial"/>
              </w:rPr>
              <w:t>mPHP</w:t>
            </w:r>
            <w:proofErr w:type="spellEnd"/>
            <w:r w:rsidRPr="00A03012">
              <w:rPr>
                <w:rFonts w:ascii="Arial" w:hAnsi="Arial" w:cs="Arial"/>
              </w:rPr>
              <w:t xml:space="preserve"> (96.7%)</w:t>
            </w:r>
          </w:p>
          <w:p w14:paraId="0E0115F3" w14:textId="77777777" w:rsidR="00AC5751" w:rsidRPr="00A03012" w:rsidRDefault="00AC5751" w:rsidP="00401420">
            <w:pPr>
              <w:rPr>
                <w:rFonts w:ascii="Arial" w:hAnsi="Arial" w:cs="Arial"/>
              </w:rPr>
            </w:pPr>
            <w:r w:rsidRPr="00A03012">
              <w:rPr>
                <w:rFonts w:ascii="Arial" w:hAnsi="Arial" w:cs="Arial"/>
              </w:rPr>
              <w:t>cx-</w:t>
            </w:r>
            <w:proofErr w:type="spellStart"/>
            <w:r w:rsidRPr="00A03012">
              <w:rPr>
                <w:rFonts w:ascii="Arial" w:hAnsi="Arial" w:cs="Arial"/>
              </w:rPr>
              <w:t>mPHxP</w:t>
            </w:r>
            <w:proofErr w:type="spellEnd"/>
            <w:r w:rsidRPr="00A03012">
              <w:rPr>
                <w:rFonts w:ascii="Arial" w:hAnsi="Arial" w:cs="Arial"/>
              </w:rPr>
              <w:t xml:space="preserve"> (8.9%)</w:t>
            </w:r>
          </w:p>
          <w:p w14:paraId="5AB3CC8A" w14:textId="77777777" w:rsidR="00AC5751" w:rsidRPr="00261A0B" w:rsidRDefault="00AC5751" w:rsidP="0040142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65" w:type="dxa"/>
          </w:tcPr>
          <w:p w14:paraId="3EBAABFD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N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  <w:p w14:paraId="1A64EB4B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  <w:p w14:paraId="2CA362AE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</w:tc>
      </w:tr>
      <w:tr w:rsidR="00AC5751" w14:paraId="279E5106" w14:textId="77777777" w:rsidTr="00401420">
        <w:tc>
          <w:tcPr>
            <w:tcW w:w="1511" w:type="dxa"/>
          </w:tcPr>
          <w:p w14:paraId="07876078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 Packaging Phthalates</w:t>
            </w:r>
          </w:p>
          <w:p w14:paraId="6F8C9583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DPK-P)</w:t>
            </w:r>
          </w:p>
        </w:tc>
        <w:tc>
          <w:tcPr>
            <w:tcW w:w="1809" w:type="dxa"/>
          </w:tcPr>
          <w:p w14:paraId="7F50AC16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 w:rsidRPr="007E2E7C">
              <w:rPr>
                <w:rFonts w:ascii="Arial" w:hAnsi="Arial" w:cs="Arial"/>
              </w:rPr>
              <w:t>DEP</w:t>
            </w:r>
            <w:r>
              <w:rPr>
                <w:rFonts w:ascii="Arial" w:hAnsi="Arial" w:cs="Arial"/>
              </w:rPr>
              <w:t xml:space="preserve">, </w:t>
            </w:r>
            <w:r w:rsidRPr="007E2E7C">
              <w:rPr>
                <w:rFonts w:ascii="Arial" w:hAnsi="Arial" w:cs="Arial"/>
              </w:rPr>
              <w:t>DEHP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iN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DiDP</w:t>
            </w:r>
            <w:proofErr w:type="spellEnd"/>
            <w:r>
              <w:rPr>
                <w:rFonts w:ascii="Arial" w:hAnsi="Arial" w:cs="Arial"/>
              </w:rPr>
              <w:t>, DCHP, BPBG, DIOP, EPEG</w:t>
            </w:r>
          </w:p>
        </w:tc>
        <w:tc>
          <w:tcPr>
            <w:tcW w:w="3060" w:type="dxa"/>
          </w:tcPr>
          <w:p w14:paraId="54E6BE9A" w14:textId="77777777" w:rsidR="00AC5751" w:rsidRPr="002D7F3A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2D7F3A">
              <w:rPr>
                <w:rFonts w:ascii="Arial" w:hAnsi="Arial" w:cs="Arial"/>
              </w:rPr>
              <w:t>mEP</w:t>
            </w:r>
            <w:proofErr w:type="spellEnd"/>
            <w:r>
              <w:rPr>
                <w:rFonts w:ascii="Arial" w:hAnsi="Arial" w:cs="Arial"/>
              </w:rPr>
              <w:t xml:space="preserve"> (100%)</w:t>
            </w:r>
          </w:p>
          <w:p w14:paraId="332B0877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ECPP</w:t>
            </w:r>
            <w:proofErr w:type="spellEnd"/>
            <w:r>
              <w:rPr>
                <w:rFonts w:ascii="Arial" w:hAnsi="Arial" w:cs="Arial"/>
              </w:rPr>
              <w:t xml:space="preserve"> (99.7%)</w:t>
            </w:r>
          </w:p>
          <w:p w14:paraId="14F09400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CMHP</w:t>
            </w:r>
            <w:proofErr w:type="spellEnd"/>
            <w:r>
              <w:rPr>
                <w:rFonts w:ascii="Arial" w:hAnsi="Arial" w:cs="Arial"/>
              </w:rPr>
              <w:t xml:space="preserve"> (68.4%)</w:t>
            </w:r>
          </w:p>
          <w:p w14:paraId="6C6A8483" w14:textId="77777777" w:rsidR="00AC5751" w:rsidRPr="00C07525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C07525">
              <w:rPr>
                <w:rFonts w:ascii="Arial" w:hAnsi="Arial" w:cs="Arial"/>
              </w:rPr>
              <w:t>mEHHP</w:t>
            </w:r>
            <w:proofErr w:type="spellEnd"/>
            <w:r w:rsidRPr="00C07525">
              <w:rPr>
                <w:rFonts w:ascii="Arial" w:hAnsi="Arial" w:cs="Arial"/>
              </w:rPr>
              <w:t xml:space="preserve"> (95.7%)</w:t>
            </w:r>
          </w:p>
          <w:p w14:paraId="4D6A7E7D" w14:textId="77777777" w:rsidR="00AC5751" w:rsidRPr="00C52EBF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C52EBF">
              <w:rPr>
                <w:rFonts w:ascii="Arial" w:hAnsi="Arial" w:cs="Arial"/>
              </w:rPr>
              <w:t>mEOHP</w:t>
            </w:r>
            <w:proofErr w:type="spellEnd"/>
            <w:r w:rsidRPr="00C52EBF">
              <w:rPr>
                <w:rFonts w:ascii="Arial" w:hAnsi="Arial" w:cs="Arial"/>
              </w:rPr>
              <w:t xml:space="preserve"> (95.7%)</w:t>
            </w:r>
          </w:p>
          <w:p w14:paraId="098366A4" w14:textId="77777777" w:rsidR="00AC5751" w:rsidRPr="00955A9C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955A9C">
              <w:rPr>
                <w:rFonts w:ascii="Arial" w:hAnsi="Arial" w:cs="Arial"/>
              </w:rPr>
              <w:t>mEHP</w:t>
            </w:r>
            <w:proofErr w:type="spellEnd"/>
            <w:r w:rsidRPr="00955A9C">
              <w:rPr>
                <w:rFonts w:ascii="Arial" w:hAnsi="Arial" w:cs="Arial"/>
              </w:rPr>
              <w:t xml:space="preserve"> (58.9%)</w:t>
            </w:r>
          </w:p>
          <w:p w14:paraId="11056444" w14:textId="77777777" w:rsidR="00AC5751" w:rsidRPr="00100E88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100E88">
              <w:rPr>
                <w:rFonts w:ascii="Arial" w:hAnsi="Arial" w:cs="Arial"/>
              </w:rPr>
              <w:t>mCIOP</w:t>
            </w:r>
            <w:proofErr w:type="spellEnd"/>
            <w:r w:rsidRPr="00100E88">
              <w:rPr>
                <w:rFonts w:ascii="Arial" w:hAnsi="Arial" w:cs="Arial"/>
              </w:rPr>
              <w:t xml:space="preserve"> (96.7%)</w:t>
            </w:r>
          </w:p>
          <w:p w14:paraId="16E45182" w14:textId="77777777" w:rsidR="00AC5751" w:rsidRPr="00981B26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981B26">
              <w:rPr>
                <w:rFonts w:ascii="Arial" w:hAnsi="Arial" w:cs="Arial"/>
              </w:rPr>
              <w:t>mCINP</w:t>
            </w:r>
            <w:proofErr w:type="spellEnd"/>
            <w:r w:rsidRPr="00981B26">
              <w:rPr>
                <w:rFonts w:ascii="Arial" w:hAnsi="Arial" w:cs="Arial"/>
              </w:rPr>
              <w:t xml:space="preserve"> (60.5%)</w:t>
            </w:r>
          </w:p>
          <w:p w14:paraId="5017A2AC" w14:textId="77777777" w:rsidR="00AC5751" w:rsidRPr="004F3660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981B26">
              <w:rPr>
                <w:rFonts w:ascii="Arial" w:hAnsi="Arial" w:cs="Arial"/>
              </w:rPr>
              <w:t>mCHP</w:t>
            </w:r>
            <w:proofErr w:type="spellEnd"/>
            <w:r w:rsidRPr="00981B26">
              <w:rPr>
                <w:rFonts w:ascii="Arial" w:hAnsi="Arial" w:cs="Arial"/>
              </w:rPr>
              <w:t xml:space="preserve"> (6.6%)</w:t>
            </w:r>
          </w:p>
          <w:p w14:paraId="35C86E09" w14:textId="77777777" w:rsidR="00AC5751" w:rsidRPr="00992AD4" w:rsidRDefault="00AC5751" w:rsidP="00401420">
            <w:pPr>
              <w:rPr>
                <w:rFonts w:ascii="Arial" w:hAnsi="Arial" w:cs="Arial"/>
              </w:rPr>
            </w:pPr>
            <w:proofErr w:type="spellStart"/>
            <w:r w:rsidRPr="00992AD4">
              <w:rPr>
                <w:rFonts w:ascii="Arial" w:hAnsi="Arial" w:cs="Arial"/>
              </w:rPr>
              <w:t>mBP</w:t>
            </w:r>
            <w:proofErr w:type="spellEnd"/>
            <w:r w:rsidRPr="00992AD4">
              <w:rPr>
                <w:rFonts w:ascii="Arial" w:hAnsi="Arial" w:cs="Arial"/>
              </w:rPr>
              <w:t xml:space="preserve"> (100.0%)</w:t>
            </w:r>
          </w:p>
          <w:p w14:paraId="65322908" w14:textId="77777777" w:rsidR="00AC5751" w:rsidRDefault="00AC5751" w:rsidP="00401420">
            <w:pPr>
              <w:rPr>
                <w:rFonts w:ascii="Arial" w:hAnsi="Arial" w:cs="Arial"/>
              </w:rPr>
            </w:pPr>
          </w:p>
          <w:p w14:paraId="505D08F9" w14:textId="77777777" w:rsidR="00AC5751" w:rsidRPr="00183708" w:rsidRDefault="00AC5751" w:rsidP="00401420">
            <w:pPr>
              <w:rPr>
                <w:rFonts w:ascii="Arial" w:hAnsi="Arial" w:cs="Arial"/>
              </w:rPr>
            </w:pPr>
          </w:p>
        </w:tc>
        <w:tc>
          <w:tcPr>
            <w:tcW w:w="2965" w:type="dxa"/>
          </w:tcPr>
          <w:p w14:paraId="1C2E15F8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N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  <w:p w14:paraId="2F0D98F2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D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  <w:p w14:paraId="37B14B30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P</w:t>
            </w:r>
            <w:proofErr w:type="spellEnd"/>
            <w:r>
              <w:rPr>
                <w:rFonts w:ascii="Arial" w:hAnsi="Arial" w:cs="Arial"/>
              </w:rPr>
              <w:t xml:space="preserve"> (0%)</w:t>
            </w:r>
          </w:p>
        </w:tc>
      </w:tr>
      <w:tr w:rsidR="00AC5751" w14:paraId="71C6B8FF" w14:textId="77777777" w:rsidTr="00401420">
        <w:tc>
          <w:tcPr>
            <w:tcW w:w="1511" w:type="dxa"/>
          </w:tcPr>
          <w:p w14:paraId="7F970BD2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s</w:t>
            </w:r>
          </w:p>
        </w:tc>
        <w:tc>
          <w:tcPr>
            <w:tcW w:w="1809" w:type="dxa"/>
          </w:tcPr>
          <w:p w14:paraId="60AD83C7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s compounds are also the parent</w:t>
            </w:r>
          </w:p>
        </w:tc>
        <w:tc>
          <w:tcPr>
            <w:tcW w:w="3060" w:type="dxa"/>
          </w:tcPr>
          <w:p w14:paraId="7BA5594F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A (48.2%)</w:t>
            </w:r>
          </w:p>
          <w:p w14:paraId="11601ABF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F (24.5%)</w:t>
            </w:r>
          </w:p>
          <w:p w14:paraId="2EEECC35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S (100%)</w:t>
            </w:r>
          </w:p>
        </w:tc>
        <w:tc>
          <w:tcPr>
            <w:tcW w:w="2965" w:type="dxa"/>
          </w:tcPr>
          <w:p w14:paraId="1A1CD749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AF (0%)</w:t>
            </w:r>
          </w:p>
          <w:p w14:paraId="5F7BD0AD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AP (0%)</w:t>
            </w:r>
          </w:p>
          <w:p w14:paraId="2C016FCA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B (0%)</w:t>
            </w:r>
          </w:p>
          <w:p w14:paraId="4E2A6449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P (0.7%)</w:t>
            </w:r>
          </w:p>
          <w:p w14:paraId="4B561E6F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sphenol Z (0%)</w:t>
            </w:r>
          </w:p>
          <w:p w14:paraId="41DA60F7" w14:textId="77777777" w:rsidR="00AC5751" w:rsidRPr="00183708" w:rsidRDefault="00AC5751" w:rsidP="00401420">
            <w:pPr>
              <w:rPr>
                <w:rFonts w:ascii="Arial" w:hAnsi="Arial" w:cs="Arial"/>
              </w:rPr>
            </w:pPr>
          </w:p>
        </w:tc>
      </w:tr>
      <w:tr w:rsidR="00AC5751" w:rsidRPr="00183708" w14:paraId="4F8E993F" w14:textId="77777777" w:rsidTr="00401420">
        <w:trPr>
          <w:trHeight w:val="1430"/>
        </w:trPr>
        <w:tc>
          <w:tcPr>
            <w:tcW w:w="1511" w:type="dxa"/>
          </w:tcPr>
          <w:p w14:paraId="6FB40399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Other Compounds</w:t>
            </w:r>
          </w:p>
        </w:tc>
        <w:tc>
          <w:tcPr>
            <w:tcW w:w="1809" w:type="dxa"/>
          </w:tcPr>
          <w:p w14:paraId="67FAF340" w14:textId="77777777" w:rsidR="00AC5751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thalic acid</w:t>
            </w:r>
          </w:p>
          <w:p w14:paraId="2152C308" w14:textId="77777777" w:rsidR="00AC5751" w:rsidRPr="00183708" w:rsidRDefault="00AC5751" w:rsidP="0040142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NCH</w:t>
            </w:r>
          </w:p>
        </w:tc>
        <w:tc>
          <w:tcPr>
            <w:tcW w:w="3060" w:type="dxa"/>
          </w:tcPr>
          <w:p w14:paraId="7F10C924" w14:textId="77777777" w:rsidR="00AC5751" w:rsidRPr="00663652" w:rsidRDefault="00AC5751" w:rsidP="0040142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A64CE1">
              <w:rPr>
                <w:rFonts w:ascii="Arial" w:hAnsi="Arial" w:cs="Arial"/>
                <w:color w:val="000000"/>
              </w:rPr>
              <w:t xml:space="preserve">hthalic </w:t>
            </w:r>
            <w:r>
              <w:rPr>
                <w:rFonts w:ascii="Arial" w:hAnsi="Arial" w:cs="Arial"/>
                <w:color w:val="000000"/>
              </w:rPr>
              <w:t>a</w:t>
            </w:r>
            <w:r w:rsidRPr="00A64CE1">
              <w:rPr>
                <w:rFonts w:ascii="Arial" w:hAnsi="Arial" w:cs="Arial"/>
                <w:color w:val="000000"/>
              </w:rPr>
              <w:t>cid</w:t>
            </w:r>
            <w:r w:rsidRPr="00A64CE1" w:rsidDel="00A64CE1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13.2%)</w:t>
            </w:r>
          </w:p>
          <w:p w14:paraId="420175F8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COCH</w:t>
            </w:r>
            <w:proofErr w:type="spellEnd"/>
            <w:r>
              <w:rPr>
                <w:rFonts w:ascii="Arial" w:hAnsi="Arial" w:cs="Arial"/>
              </w:rPr>
              <w:t xml:space="preserve"> (78.0%)</w:t>
            </w:r>
          </w:p>
          <w:p w14:paraId="4D1789BA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ONCH</w:t>
            </w:r>
            <w:proofErr w:type="spellEnd"/>
            <w:r>
              <w:rPr>
                <w:rFonts w:ascii="Arial" w:hAnsi="Arial" w:cs="Arial"/>
              </w:rPr>
              <w:t xml:space="preserve"> (46.1%)</w:t>
            </w:r>
          </w:p>
          <w:p w14:paraId="1B0B8E39" w14:textId="77777777" w:rsidR="00AC5751" w:rsidRDefault="00AC5751" w:rsidP="0040142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HNCH</w:t>
            </w:r>
            <w:proofErr w:type="spellEnd"/>
            <w:r>
              <w:rPr>
                <w:rFonts w:ascii="Arial" w:hAnsi="Arial" w:cs="Arial"/>
              </w:rPr>
              <w:t xml:space="preserve"> (70.4%)</w:t>
            </w:r>
          </w:p>
        </w:tc>
        <w:tc>
          <w:tcPr>
            <w:tcW w:w="2965" w:type="dxa"/>
          </w:tcPr>
          <w:p w14:paraId="255BD888" w14:textId="77777777" w:rsidR="00AC5751" w:rsidRPr="00183708" w:rsidRDefault="00AC5751" w:rsidP="00401420">
            <w:pPr>
              <w:rPr>
                <w:rFonts w:ascii="Arial" w:hAnsi="Arial" w:cs="Arial"/>
              </w:rPr>
            </w:pPr>
          </w:p>
        </w:tc>
      </w:tr>
    </w:tbl>
    <w:p w14:paraId="2C99D670" w14:textId="77777777" w:rsidR="00AC5751" w:rsidRDefault="00AC5751" w:rsidP="00AC5751">
      <w:pPr>
        <w:spacing w:after="0"/>
        <w:rPr>
          <w:rFonts w:ascii="Arial" w:hAnsi="Arial" w:cs="Arial"/>
          <w:b/>
          <w:bCs/>
        </w:rPr>
      </w:pPr>
    </w:p>
    <w:p w14:paraId="233F6ED8" w14:textId="099303DC" w:rsidR="006B7B89" w:rsidRDefault="006B7B89" w:rsidP="00AC5751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aption:</w:t>
      </w:r>
    </w:p>
    <w:p w14:paraId="409AA3BF" w14:textId="77777777" w:rsidR="006B7B89" w:rsidRDefault="006B7B89" w:rsidP="00AC5751">
      <w:pPr>
        <w:spacing w:after="0"/>
        <w:rPr>
          <w:rFonts w:ascii="Arial" w:hAnsi="Arial" w:cs="Arial"/>
          <w:b/>
          <w:bCs/>
        </w:rPr>
      </w:pPr>
    </w:p>
    <w:p w14:paraId="24C44448" w14:textId="77777777" w:rsidR="00AC5751" w:rsidRPr="00392127" w:rsidRDefault="00AC5751" w:rsidP="00AC5751">
      <w:pPr>
        <w:spacing w:after="0"/>
        <w:rPr>
          <w:rFonts w:ascii="Arial" w:hAnsi="Arial" w:cs="Arial"/>
        </w:rPr>
      </w:pPr>
      <w:r w:rsidRPr="00881D6D">
        <w:rPr>
          <w:rFonts w:ascii="Arial" w:hAnsi="Arial" w:cs="Arial"/>
        </w:rPr>
        <w:t xml:space="preserve">LMW-P </w:t>
      </w:r>
      <w:r>
        <w:rPr>
          <w:rFonts w:ascii="Arial" w:hAnsi="Arial" w:cs="Arial"/>
        </w:rPr>
        <w:t>parent compounds</w:t>
      </w:r>
      <w:r w:rsidRPr="00881D6D">
        <w:rPr>
          <w:rFonts w:ascii="Arial" w:hAnsi="Arial" w:cs="Arial"/>
        </w:rPr>
        <w:t xml:space="preserve"> –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DMP: </w:t>
      </w:r>
      <w:r w:rsidRPr="003B372E">
        <w:rPr>
          <w:rFonts w:ascii="Arial" w:hAnsi="Arial" w:cs="Arial"/>
        </w:rPr>
        <w:t>di</w:t>
      </w:r>
      <w:r>
        <w:rPr>
          <w:rFonts w:ascii="Arial" w:hAnsi="Arial" w:cs="Arial"/>
        </w:rPr>
        <w:t>-</w:t>
      </w:r>
      <w:r w:rsidRPr="003B372E">
        <w:rPr>
          <w:rFonts w:ascii="Arial" w:hAnsi="Arial" w:cs="Arial"/>
        </w:rPr>
        <w:t>methyl phthalate</w:t>
      </w:r>
      <w:r>
        <w:rPr>
          <w:rFonts w:ascii="Arial" w:hAnsi="Arial" w:cs="Arial"/>
        </w:rPr>
        <w:t xml:space="preserve">; DEP: </w:t>
      </w:r>
      <w:r w:rsidRPr="008735ED">
        <w:rPr>
          <w:rFonts w:ascii="Arial" w:hAnsi="Arial" w:cs="Arial"/>
        </w:rPr>
        <w:t>di</w:t>
      </w:r>
      <w:r>
        <w:rPr>
          <w:rFonts w:ascii="Arial" w:hAnsi="Arial" w:cs="Arial"/>
        </w:rPr>
        <w:t>-</w:t>
      </w:r>
      <w:r w:rsidRPr="008735ED">
        <w:rPr>
          <w:rFonts w:ascii="Arial" w:hAnsi="Arial" w:cs="Arial"/>
        </w:rPr>
        <w:t>eth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DiBP</w:t>
      </w:r>
      <w:proofErr w:type="spellEnd"/>
      <w:r>
        <w:rPr>
          <w:rFonts w:ascii="Arial" w:hAnsi="Arial" w:cs="Arial"/>
        </w:rPr>
        <w:t xml:space="preserve">: </w:t>
      </w:r>
      <w:r w:rsidRPr="00273229">
        <w:rPr>
          <w:rFonts w:ascii="Arial" w:hAnsi="Arial" w:cs="Arial"/>
        </w:rPr>
        <w:t>di</w:t>
      </w:r>
      <w:r>
        <w:rPr>
          <w:rFonts w:ascii="Arial" w:hAnsi="Arial" w:cs="Arial"/>
        </w:rPr>
        <w:t>-</w:t>
      </w:r>
      <w:r w:rsidRPr="00273229">
        <w:rPr>
          <w:rFonts w:ascii="Arial" w:hAnsi="Arial" w:cs="Arial"/>
        </w:rPr>
        <w:t>isobutyl phthalate</w:t>
      </w:r>
      <w:r>
        <w:rPr>
          <w:rFonts w:ascii="Arial" w:hAnsi="Arial" w:cs="Arial"/>
        </w:rPr>
        <w:t xml:space="preserve">; DBP: </w:t>
      </w:r>
      <w:r w:rsidRPr="00B07EF8">
        <w:rPr>
          <w:rFonts w:ascii="Arial" w:hAnsi="Arial" w:cs="Arial"/>
        </w:rPr>
        <w:t>di</w:t>
      </w:r>
      <w:r>
        <w:rPr>
          <w:rFonts w:ascii="Arial" w:hAnsi="Arial" w:cs="Arial"/>
        </w:rPr>
        <w:t>-</w:t>
      </w:r>
      <w:r w:rsidRPr="00B07EF8">
        <w:rPr>
          <w:rFonts w:ascii="Arial" w:hAnsi="Arial" w:cs="Arial"/>
        </w:rPr>
        <w:t>bu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DnHP</w:t>
      </w:r>
      <w:proofErr w:type="spellEnd"/>
      <w:r>
        <w:rPr>
          <w:rFonts w:ascii="Arial" w:hAnsi="Arial" w:cs="Arial"/>
        </w:rPr>
        <w:t xml:space="preserve">: </w:t>
      </w:r>
      <w:r w:rsidRPr="002E637F">
        <w:rPr>
          <w:rFonts w:ascii="Arial" w:hAnsi="Arial" w:cs="Arial"/>
        </w:rPr>
        <w:t>di-n-hexyl phthalate</w:t>
      </w:r>
      <w:r>
        <w:rPr>
          <w:rFonts w:ascii="Arial" w:hAnsi="Arial" w:cs="Arial"/>
        </w:rPr>
        <w:t xml:space="preserve">; DHPP: </w:t>
      </w:r>
      <w:r w:rsidRPr="003E3093">
        <w:rPr>
          <w:rFonts w:ascii="Arial" w:hAnsi="Arial" w:cs="Arial"/>
        </w:rPr>
        <w:t>di-2-heptyl phthalate</w:t>
      </w:r>
      <w:r>
        <w:rPr>
          <w:rFonts w:ascii="Arial" w:hAnsi="Arial" w:cs="Arial"/>
        </w:rPr>
        <w:t>.</w:t>
      </w:r>
    </w:p>
    <w:p w14:paraId="187C3D79" w14:textId="77777777" w:rsidR="00AC5751" w:rsidRDefault="00AC5751" w:rsidP="00AC5751">
      <w:pPr>
        <w:spacing w:after="0"/>
        <w:rPr>
          <w:rFonts w:ascii="Arial" w:hAnsi="Arial" w:cs="Arial"/>
          <w:b/>
          <w:bCs/>
        </w:rPr>
      </w:pPr>
    </w:p>
    <w:p w14:paraId="714F1116" w14:textId="77777777" w:rsidR="00AC5751" w:rsidRPr="00F730A5" w:rsidRDefault="00AC5751" w:rsidP="00AC5751">
      <w:pPr>
        <w:spacing w:after="0"/>
        <w:rPr>
          <w:rFonts w:ascii="Arial" w:hAnsi="Arial" w:cs="Arial"/>
          <w:b/>
          <w:bCs/>
        </w:rPr>
      </w:pPr>
      <w:r w:rsidRPr="00881D6D">
        <w:rPr>
          <w:rFonts w:ascii="Arial" w:hAnsi="Arial" w:cs="Arial"/>
        </w:rPr>
        <w:t>LMW-P metabolites –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</w:rPr>
        <w:t>mMP</w:t>
      </w:r>
      <w:proofErr w:type="spellEnd"/>
      <w:r>
        <w:rPr>
          <w:rFonts w:ascii="Arial" w:hAnsi="Arial" w:cs="Arial"/>
        </w:rPr>
        <w:t xml:space="preserve">: </w:t>
      </w:r>
      <w:r w:rsidRPr="00392127">
        <w:rPr>
          <w:rFonts w:ascii="Arial" w:hAnsi="Arial" w:cs="Arial"/>
        </w:rPr>
        <w:t>mono</w:t>
      </w:r>
      <w:r>
        <w:rPr>
          <w:rFonts w:ascii="Arial" w:hAnsi="Arial" w:cs="Arial"/>
        </w:rPr>
        <w:t>-</w:t>
      </w:r>
      <w:r w:rsidRPr="00392127">
        <w:rPr>
          <w:rFonts w:ascii="Arial" w:hAnsi="Arial" w:cs="Arial"/>
        </w:rPr>
        <w:t>meth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EP</w:t>
      </w:r>
      <w:proofErr w:type="spellEnd"/>
      <w:r>
        <w:rPr>
          <w:rFonts w:ascii="Arial" w:hAnsi="Arial" w:cs="Arial"/>
        </w:rPr>
        <w:t xml:space="preserve">: </w:t>
      </w:r>
      <w:r w:rsidRPr="004C7D30">
        <w:rPr>
          <w:rFonts w:ascii="Arial" w:hAnsi="Arial" w:cs="Arial"/>
        </w:rPr>
        <w:t>mono</w:t>
      </w:r>
      <w:r>
        <w:rPr>
          <w:rFonts w:ascii="Arial" w:hAnsi="Arial" w:cs="Arial"/>
        </w:rPr>
        <w:t>-</w:t>
      </w:r>
      <w:r w:rsidRPr="004C7D30">
        <w:rPr>
          <w:rFonts w:ascii="Arial" w:hAnsi="Arial" w:cs="Arial"/>
        </w:rPr>
        <w:t>eth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IBP</w:t>
      </w:r>
      <w:proofErr w:type="spellEnd"/>
      <w:r>
        <w:rPr>
          <w:rFonts w:ascii="Arial" w:hAnsi="Arial" w:cs="Arial"/>
        </w:rPr>
        <w:t xml:space="preserve">: </w:t>
      </w:r>
      <w:r w:rsidRPr="001C6361">
        <w:rPr>
          <w:rFonts w:ascii="Arial" w:hAnsi="Arial" w:cs="Arial"/>
        </w:rPr>
        <w:t>mono</w:t>
      </w:r>
      <w:r>
        <w:rPr>
          <w:rFonts w:ascii="Arial" w:hAnsi="Arial" w:cs="Arial"/>
        </w:rPr>
        <w:t>-</w:t>
      </w:r>
      <w:r w:rsidRPr="001C6361">
        <w:rPr>
          <w:rFonts w:ascii="Arial" w:hAnsi="Arial" w:cs="Arial"/>
        </w:rPr>
        <w:t>isobu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BP</w:t>
      </w:r>
      <w:proofErr w:type="spellEnd"/>
      <w:r>
        <w:rPr>
          <w:rFonts w:ascii="Arial" w:hAnsi="Arial" w:cs="Arial"/>
        </w:rPr>
        <w:t xml:space="preserve">: </w:t>
      </w:r>
      <w:r w:rsidRPr="000B3181">
        <w:rPr>
          <w:rFonts w:ascii="Arial" w:hAnsi="Arial" w:cs="Arial"/>
        </w:rPr>
        <w:t>mono</w:t>
      </w:r>
      <w:r>
        <w:rPr>
          <w:rFonts w:ascii="Arial" w:hAnsi="Arial" w:cs="Arial"/>
        </w:rPr>
        <w:t>-</w:t>
      </w:r>
      <w:r w:rsidRPr="000B3181">
        <w:rPr>
          <w:rFonts w:ascii="Arial" w:hAnsi="Arial" w:cs="Arial"/>
        </w:rPr>
        <w:t>bu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HxP</w:t>
      </w:r>
      <w:proofErr w:type="spellEnd"/>
      <w:r>
        <w:rPr>
          <w:rFonts w:ascii="Arial" w:hAnsi="Arial" w:cs="Arial"/>
        </w:rPr>
        <w:t xml:space="preserve">: </w:t>
      </w:r>
      <w:r w:rsidRPr="00CE7911">
        <w:rPr>
          <w:rFonts w:ascii="Arial" w:hAnsi="Arial" w:cs="Arial"/>
        </w:rPr>
        <w:t>mono-hex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HpP</w:t>
      </w:r>
      <w:proofErr w:type="spellEnd"/>
      <w:r>
        <w:rPr>
          <w:rFonts w:ascii="Arial" w:hAnsi="Arial" w:cs="Arial"/>
        </w:rPr>
        <w:t>: m</w:t>
      </w:r>
      <w:r w:rsidRPr="001E4616">
        <w:rPr>
          <w:rFonts w:ascii="Arial" w:hAnsi="Arial" w:cs="Arial"/>
        </w:rPr>
        <w:t>ono-heptyl phthalate</w:t>
      </w:r>
      <w:r>
        <w:rPr>
          <w:rFonts w:ascii="Arial" w:hAnsi="Arial" w:cs="Arial"/>
        </w:rPr>
        <w:t>.</w:t>
      </w:r>
    </w:p>
    <w:p w14:paraId="014F79CC" w14:textId="77777777" w:rsidR="00AC5751" w:rsidRDefault="00AC5751" w:rsidP="00AC5751">
      <w:pPr>
        <w:spacing w:after="0"/>
        <w:rPr>
          <w:rFonts w:ascii="Arial" w:hAnsi="Arial" w:cs="Arial"/>
        </w:rPr>
      </w:pPr>
    </w:p>
    <w:p w14:paraId="610043E0" w14:textId="77777777" w:rsidR="00AC5751" w:rsidRDefault="00AC5751" w:rsidP="00AC575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>HMW-P parent compounds – DEHP: d</w:t>
      </w:r>
      <w:r w:rsidRPr="007D7A32">
        <w:rPr>
          <w:rFonts w:ascii="Arial" w:hAnsi="Arial" w:cs="Arial"/>
        </w:rPr>
        <w:t>i-2-ethylhexyl phthalate</w:t>
      </w:r>
      <w:r>
        <w:rPr>
          <w:rFonts w:ascii="Arial" w:hAnsi="Arial" w:cs="Arial"/>
        </w:rPr>
        <w:t>; DiNP: d</w:t>
      </w:r>
      <w:r w:rsidRPr="0052763F">
        <w:rPr>
          <w:rFonts w:ascii="Arial" w:hAnsi="Arial" w:cs="Arial"/>
        </w:rPr>
        <w:t>i</w:t>
      </w:r>
      <w:r>
        <w:rPr>
          <w:rFonts w:ascii="Arial" w:hAnsi="Arial" w:cs="Arial"/>
        </w:rPr>
        <w:t>-</w:t>
      </w:r>
      <w:r w:rsidRPr="0052763F">
        <w:rPr>
          <w:rFonts w:ascii="Arial" w:hAnsi="Arial" w:cs="Arial"/>
        </w:rPr>
        <w:t>isonon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DiDP</w:t>
      </w:r>
      <w:proofErr w:type="spellEnd"/>
      <w:r>
        <w:rPr>
          <w:rFonts w:ascii="Arial" w:hAnsi="Arial" w:cs="Arial"/>
        </w:rPr>
        <w:t>: d</w:t>
      </w:r>
      <w:r w:rsidRPr="009762CB">
        <w:rPr>
          <w:rFonts w:ascii="Arial" w:hAnsi="Arial" w:cs="Arial"/>
        </w:rPr>
        <w:t>i</w:t>
      </w:r>
      <w:r>
        <w:rPr>
          <w:rFonts w:ascii="Arial" w:hAnsi="Arial" w:cs="Arial"/>
        </w:rPr>
        <w:t>-</w:t>
      </w:r>
      <w:proofErr w:type="spellStart"/>
      <w:r w:rsidRPr="009762CB">
        <w:rPr>
          <w:rFonts w:ascii="Arial" w:hAnsi="Arial" w:cs="Arial"/>
        </w:rPr>
        <w:t>isodecyl</w:t>
      </w:r>
      <w:proofErr w:type="spellEnd"/>
      <w:r w:rsidRPr="009762CB">
        <w:rPr>
          <w:rFonts w:ascii="Arial" w:hAnsi="Arial" w:cs="Arial"/>
        </w:rPr>
        <w:t xml:space="preserve">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DnOP</w:t>
      </w:r>
      <w:proofErr w:type="spellEnd"/>
      <w:r>
        <w:rPr>
          <w:rFonts w:ascii="Arial" w:hAnsi="Arial" w:cs="Arial"/>
        </w:rPr>
        <w:t>: d</w:t>
      </w:r>
      <w:r w:rsidRPr="00742BBB">
        <w:rPr>
          <w:rFonts w:ascii="Arial" w:hAnsi="Arial" w:cs="Arial"/>
        </w:rPr>
        <w:t>i-n-oc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BzBP</w:t>
      </w:r>
      <w:proofErr w:type="spellEnd"/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b</w:t>
      </w:r>
      <w:r w:rsidRPr="00C87F48">
        <w:rPr>
          <w:rFonts w:ascii="Arial" w:hAnsi="Arial" w:cs="Arial"/>
        </w:rPr>
        <w:t>enzylbutyl</w:t>
      </w:r>
      <w:proofErr w:type="spellEnd"/>
      <w:r w:rsidRPr="00C87F48">
        <w:rPr>
          <w:rFonts w:ascii="Arial" w:hAnsi="Arial" w:cs="Arial"/>
        </w:rPr>
        <w:t xml:space="preserve"> phthalate</w:t>
      </w:r>
      <w:r>
        <w:rPr>
          <w:rFonts w:ascii="Arial" w:hAnsi="Arial" w:cs="Arial"/>
        </w:rPr>
        <w:t>; DCHP: d</w:t>
      </w:r>
      <w:r w:rsidRPr="004F0198">
        <w:rPr>
          <w:rFonts w:ascii="Arial" w:hAnsi="Arial" w:cs="Arial"/>
        </w:rPr>
        <w:t>i</w:t>
      </w:r>
      <w:r>
        <w:rPr>
          <w:rFonts w:ascii="Arial" w:hAnsi="Arial" w:cs="Arial"/>
        </w:rPr>
        <w:t>-</w:t>
      </w:r>
      <w:r w:rsidRPr="004F0198">
        <w:rPr>
          <w:rFonts w:ascii="Arial" w:hAnsi="Arial" w:cs="Arial"/>
        </w:rPr>
        <w:t>cyclohexyl phthalate</w:t>
      </w:r>
      <w:r>
        <w:rPr>
          <w:rFonts w:ascii="Arial" w:hAnsi="Arial" w:cs="Arial"/>
        </w:rPr>
        <w:t>; DPHP: d</w:t>
      </w:r>
      <w:r w:rsidRPr="00AA606F">
        <w:rPr>
          <w:rFonts w:ascii="Arial" w:hAnsi="Arial" w:cs="Arial"/>
        </w:rPr>
        <w:t>i-(2-propylheptyl) phthalate</w:t>
      </w:r>
    </w:p>
    <w:p w14:paraId="6238CE21" w14:textId="77777777" w:rsidR="00AC5751" w:rsidRDefault="00AC5751" w:rsidP="00AC5751">
      <w:pPr>
        <w:spacing w:after="0"/>
        <w:rPr>
          <w:rFonts w:ascii="Arial" w:hAnsi="Arial" w:cs="Arial"/>
        </w:rPr>
      </w:pPr>
    </w:p>
    <w:p w14:paraId="3848A08E" w14:textId="77777777" w:rsidR="00AC5751" w:rsidRDefault="00AC5751" w:rsidP="00AC5751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HMW-P metabolites – </w:t>
      </w:r>
      <w:proofErr w:type="spellStart"/>
      <w:r>
        <w:rPr>
          <w:rFonts w:ascii="Arial" w:hAnsi="Arial" w:cs="Arial"/>
        </w:rPr>
        <w:t>mECPP</w:t>
      </w:r>
      <w:proofErr w:type="spellEnd"/>
      <w:r>
        <w:rPr>
          <w:rFonts w:ascii="Arial" w:hAnsi="Arial" w:cs="Arial"/>
        </w:rPr>
        <w:t>: m</w:t>
      </w:r>
      <w:r w:rsidRPr="005020F3">
        <w:rPr>
          <w:rFonts w:ascii="Arial" w:hAnsi="Arial" w:cs="Arial"/>
        </w:rPr>
        <w:t>ono-(2-ethyl-5-carboxypentyl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MHP</w:t>
      </w:r>
      <w:proofErr w:type="spellEnd"/>
      <w:r>
        <w:rPr>
          <w:rFonts w:ascii="Arial" w:hAnsi="Arial" w:cs="Arial"/>
        </w:rPr>
        <w:t>: m</w:t>
      </w:r>
      <w:r w:rsidRPr="00E665C0">
        <w:rPr>
          <w:rFonts w:ascii="Arial" w:hAnsi="Arial" w:cs="Arial"/>
        </w:rPr>
        <w:t>ono-(2-carboxymethyl-hexyl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EHHP</w:t>
      </w:r>
      <w:proofErr w:type="spellEnd"/>
      <w:r>
        <w:rPr>
          <w:rFonts w:ascii="Arial" w:hAnsi="Arial" w:cs="Arial"/>
        </w:rPr>
        <w:t>: m</w:t>
      </w:r>
      <w:r w:rsidRPr="004F3F8E">
        <w:rPr>
          <w:rFonts w:ascii="Arial" w:hAnsi="Arial" w:cs="Arial"/>
        </w:rPr>
        <w:t>ono-(2-ethyl-5-hydroxyhexyl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EOHP</w:t>
      </w:r>
      <w:proofErr w:type="spellEnd"/>
      <w:r>
        <w:rPr>
          <w:rFonts w:ascii="Arial" w:hAnsi="Arial" w:cs="Arial"/>
        </w:rPr>
        <w:t>: m</w:t>
      </w:r>
      <w:r w:rsidRPr="00BF4663">
        <w:rPr>
          <w:rFonts w:ascii="Arial" w:hAnsi="Arial" w:cs="Arial"/>
        </w:rPr>
        <w:t>ono-(2-ethyl-5-oxohexyl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EHP</w:t>
      </w:r>
      <w:proofErr w:type="spellEnd"/>
      <w:r>
        <w:rPr>
          <w:rFonts w:ascii="Arial" w:hAnsi="Arial" w:cs="Arial"/>
        </w:rPr>
        <w:t>: m</w:t>
      </w:r>
      <w:r w:rsidRPr="00131658">
        <w:rPr>
          <w:rFonts w:ascii="Arial" w:hAnsi="Arial" w:cs="Arial"/>
        </w:rPr>
        <w:t>ono-2-ethylhex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INP</w:t>
      </w:r>
      <w:proofErr w:type="spellEnd"/>
      <w:r>
        <w:rPr>
          <w:rFonts w:ascii="Arial" w:hAnsi="Arial" w:cs="Arial"/>
        </w:rPr>
        <w:t>: m</w:t>
      </w:r>
      <w:r w:rsidRPr="00E7078A">
        <w:rPr>
          <w:rFonts w:ascii="Arial" w:hAnsi="Arial" w:cs="Arial"/>
        </w:rPr>
        <w:t>ono-isononyl phthalat</w:t>
      </w:r>
      <w:r>
        <w:rPr>
          <w:rFonts w:ascii="Arial" w:hAnsi="Arial" w:cs="Arial"/>
        </w:rPr>
        <w:t xml:space="preserve">e; </w:t>
      </w:r>
      <w:proofErr w:type="spellStart"/>
      <w:r>
        <w:rPr>
          <w:rFonts w:ascii="Arial" w:hAnsi="Arial" w:cs="Arial"/>
        </w:rPr>
        <w:t>mCIOP</w:t>
      </w:r>
      <w:proofErr w:type="spellEnd"/>
      <w:r>
        <w:rPr>
          <w:rFonts w:ascii="Arial" w:hAnsi="Arial" w:cs="Arial"/>
        </w:rPr>
        <w:t>: m</w:t>
      </w:r>
      <w:r w:rsidRPr="005C13EC">
        <w:rPr>
          <w:rFonts w:ascii="Arial" w:hAnsi="Arial" w:cs="Arial"/>
        </w:rPr>
        <w:t>ono-(</w:t>
      </w:r>
      <w:proofErr w:type="spellStart"/>
      <w:r w:rsidRPr="005C13EC">
        <w:rPr>
          <w:rFonts w:ascii="Arial" w:hAnsi="Arial" w:cs="Arial"/>
        </w:rPr>
        <w:t>carboxyisooctyl</w:t>
      </w:r>
      <w:proofErr w:type="spellEnd"/>
      <w:r w:rsidRPr="005C13EC">
        <w:rPr>
          <w:rFonts w:ascii="Arial" w:hAnsi="Arial" w:cs="Arial"/>
        </w:rPr>
        <w:t>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INP</w:t>
      </w:r>
      <w:proofErr w:type="spellEnd"/>
      <w:r>
        <w:rPr>
          <w:rFonts w:ascii="Arial" w:hAnsi="Arial" w:cs="Arial"/>
        </w:rPr>
        <w:t>: m</w:t>
      </w:r>
      <w:r w:rsidRPr="00E73BF5">
        <w:rPr>
          <w:rFonts w:ascii="Arial" w:hAnsi="Arial" w:cs="Arial"/>
        </w:rPr>
        <w:t>ono-(</w:t>
      </w:r>
      <w:proofErr w:type="spellStart"/>
      <w:r w:rsidRPr="00E73BF5">
        <w:rPr>
          <w:rFonts w:ascii="Arial" w:hAnsi="Arial" w:cs="Arial"/>
        </w:rPr>
        <w:t>carboxyisononyl</w:t>
      </w:r>
      <w:proofErr w:type="spellEnd"/>
      <w:r w:rsidRPr="00E73BF5">
        <w:rPr>
          <w:rFonts w:ascii="Arial" w:hAnsi="Arial" w:cs="Arial"/>
        </w:rPr>
        <w:t>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IDP</w:t>
      </w:r>
      <w:proofErr w:type="spellEnd"/>
      <w:r>
        <w:rPr>
          <w:rFonts w:ascii="Arial" w:hAnsi="Arial" w:cs="Arial"/>
        </w:rPr>
        <w:t>: m</w:t>
      </w:r>
      <w:r w:rsidRPr="0029301C">
        <w:rPr>
          <w:rFonts w:ascii="Arial" w:hAnsi="Arial" w:cs="Arial"/>
        </w:rPr>
        <w:t>ono-</w:t>
      </w:r>
      <w:proofErr w:type="spellStart"/>
      <w:r w:rsidRPr="0029301C">
        <w:rPr>
          <w:rFonts w:ascii="Arial" w:hAnsi="Arial" w:cs="Arial"/>
        </w:rPr>
        <w:t>isodecyl</w:t>
      </w:r>
      <w:proofErr w:type="spellEnd"/>
      <w:r w:rsidRPr="0029301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29301C">
        <w:rPr>
          <w:rFonts w:ascii="Arial" w:hAnsi="Arial" w:cs="Arial"/>
        </w:rPr>
        <w:t>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PP</w:t>
      </w:r>
      <w:proofErr w:type="spellEnd"/>
      <w:r>
        <w:rPr>
          <w:rFonts w:ascii="Arial" w:hAnsi="Arial" w:cs="Arial"/>
        </w:rPr>
        <w:t>: m</w:t>
      </w:r>
      <w:r w:rsidRPr="00EB54A4">
        <w:rPr>
          <w:rFonts w:ascii="Arial" w:hAnsi="Arial" w:cs="Arial"/>
        </w:rPr>
        <w:t>ono-(3-carboxypropyl)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HpP</w:t>
      </w:r>
      <w:proofErr w:type="spellEnd"/>
      <w:r>
        <w:rPr>
          <w:rFonts w:ascii="Arial" w:hAnsi="Arial" w:cs="Arial"/>
        </w:rPr>
        <w:t>: m</w:t>
      </w:r>
      <w:r w:rsidRPr="00C858EF">
        <w:rPr>
          <w:rFonts w:ascii="Arial" w:hAnsi="Arial" w:cs="Arial"/>
        </w:rPr>
        <w:t>ono-carboxy-hep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OP</w:t>
      </w:r>
      <w:proofErr w:type="spellEnd"/>
      <w:r>
        <w:rPr>
          <w:rFonts w:ascii="Arial" w:hAnsi="Arial" w:cs="Arial"/>
        </w:rPr>
        <w:t xml:space="preserve">: </w:t>
      </w:r>
      <w:r w:rsidRPr="000B7EA2">
        <w:rPr>
          <w:rFonts w:ascii="Arial" w:hAnsi="Arial" w:cs="Arial"/>
        </w:rPr>
        <w:t>mono-oct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BzBP</w:t>
      </w:r>
      <w:proofErr w:type="spellEnd"/>
      <w:r>
        <w:rPr>
          <w:rFonts w:ascii="Arial" w:hAnsi="Arial" w:cs="Arial"/>
        </w:rPr>
        <w:t xml:space="preserve">: </w:t>
      </w:r>
      <w:r w:rsidRPr="00465D5B">
        <w:rPr>
          <w:rFonts w:ascii="Arial" w:hAnsi="Arial" w:cs="Arial"/>
        </w:rPr>
        <w:t>mono</w:t>
      </w:r>
      <w:r>
        <w:rPr>
          <w:rFonts w:ascii="Arial" w:hAnsi="Arial" w:cs="Arial"/>
        </w:rPr>
        <w:t>-</w:t>
      </w:r>
      <w:r w:rsidRPr="00465D5B">
        <w:rPr>
          <w:rFonts w:ascii="Arial" w:hAnsi="Arial" w:cs="Arial"/>
        </w:rPr>
        <w:t>benzyl phthalate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HP</w:t>
      </w:r>
      <w:proofErr w:type="spellEnd"/>
      <w:r>
        <w:rPr>
          <w:rFonts w:ascii="Arial" w:hAnsi="Arial" w:cs="Arial"/>
        </w:rPr>
        <w:t>: m</w:t>
      </w:r>
      <w:r w:rsidRPr="00EC3139">
        <w:rPr>
          <w:rFonts w:ascii="Arial" w:hAnsi="Arial" w:cs="Arial"/>
        </w:rPr>
        <w:t>ono-cyclohexyl phthalate</w:t>
      </w:r>
      <w:r>
        <w:rPr>
          <w:rFonts w:ascii="Arial" w:hAnsi="Arial" w:cs="Arial"/>
        </w:rPr>
        <w:t>; OH-</w:t>
      </w:r>
      <w:proofErr w:type="spellStart"/>
      <w:r>
        <w:rPr>
          <w:rFonts w:ascii="Arial" w:hAnsi="Arial" w:cs="Arial"/>
        </w:rPr>
        <w:t>mPHP</w:t>
      </w:r>
      <w:proofErr w:type="spellEnd"/>
      <w:r>
        <w:rPr>
          <w:rFonts w:ascii="Arial" w:hAnsi="Arial" w:cs="Arial"/>
        </w:rPr>
        <w:t xml:space="preserve">: </w:t>
      </w:r>
      <w:r w:rsidRPr="005C5F0E">
        <w:rPr>
          <w:rFonts w:ascii="Arial" w:hAnsi="Arial" w:cs="Arial"/>
        </w:rPr>
        <w:t>mono-(2-propyl-6-hydroxyheptyl) phthalate</w:t>
      </w:r>
      <w:r>
        <w:rPr>
          <w:rFonts w:ascii="Arial" w:hAnsi="Arial" w:cs="Arial"/>
        </w:rPr>
        <w:t>; oxo-</w:t>
      </w:r>
      <w:proofErr w:type="spellStart"/>
      <w:r>
        <w:rPr>
          <w:rFonts w:ascii="Arial" w:hAnsi="Arial" w:cs="Arial"/>
        </w:rPr>
        <w:t>mPHP</w:t>
      </w:r>
      <w:proofErr w:type="spellEnd"/>
      <w:r>
        <w:rPr>
          <w:rFonts w:ascii="Arial" w:hAnsi="Arial" w:cs="Arial"/>
        </w:rPr>
        <w:t xml:space="preserve">: </w:t>
      </w:r>
      <w:r w:rsidRPr="004635CF">
        <w:rPr>
          <w:rFonts w:ascii="Arial" w:hAnsi="Arial" w:cs="Arial"/>
        </w:rPr>
        <w:t>mono-(2-propyl-6-oxoheptyl) phthalate</w:t>
      </w:r>
      <w:r>
        <w:rPr>
          <w:rFonts w:ascii="Arial" w:hAnsi="Arial" w:cs="Arial"/>
        </w:rPr>
        <w:t>; cx-</w:t>
      </w:r>
      <w:proofErr w:type="spellStart"/>
      <w:r>
        <w:rPr>
          <w:rFonts w:ascii="Arial" w:hAnsi="Arial" w:cs="Arial"/>
        </w:rPr>
        <w:t>mPHxP</w:t>
      </w:r>
      <w:proofErr w:type="spellEnd"/>
      <w:r>
        <w:rPr>
          <w:rFonts w:ascii="Arial" w:hAnsi="Arial" w:cs="Arial"/>
        </w:rPr>
        <w:t xml:space="preserve">: </w:t>
      </w:r>
      <w:r w:rsidRPr="00F82F25">
        <w:rPr>
          <w:rFonts w:ascii="Arial" w:hAnsi="Arial" w:cs="Arial"/>
        </w:rPr>
        <w:t>mono-(2-propyl-6-carboxyhexyl) phthalate</w:t>
      </w:r>
    </w:p>
    <w:p w14:paraId="554435E3" w14:textId="77777777" w:rsidR="00AC5751" w:rsidRDefault="00AC5751" w:rsidP="00AC5751">
      <w:pPr>
        <w:spacing w:after="0"/>
        <w:rPr>
          <w:rFonts w:ascii="Arial" w:hAnsi="Arial" w:cs="Arial"/>
        </w:rPr>
      </w:pPr>
    </w:p>
    <w:p w14:paraId="34D41830" w14:textId="77777777" w:rsidR="00AC5751" w:rsidRPr="00D93F25" w:rsidRDefault="00AC5751" w:rsidP="00AC5751">
      <w:pPr>
        <w:spacing w:after="0"/>
        <w:rPr>
          <w:rFonts w:ascii="Arial" w:hAnsi="Arial" w:cs="Arial"/>
        </w:rPr>
      </w:pPr>
      <w:r w:rsidRPr="00881D6D">
        <w:rPr>
          <w:rFonts w:ascii="Arial" w:hAnsi="Arial" w:cs="Arial"/>
        </w:rPr>
        <w:t>Other Compounds</w:t>
      </w:r>
      <w:r>
        <w:rPr>
          <w:rFonts w:ascii="Arial" w:hAnsi="Arial" w:cs="Arial"/>
        </w:rPr>
        <w:t xml:space="preserve"> – </w:t>
      </w:r>
      <w:r w:rsidRPr="00D93F25">
        <w:rPr>
          <w:rFonts w:ascii="Arial" w:hAnsi="Arial" w:cs="Arial"/>
        </w:rPr>
        <w:t>DINCH</w:t>
      </w:r>
      <w:r>
        <w:rPr>
          <w:rFonts w:ascii="Arial" w:hAnsi="Arial" w:cs="Arial"/>
        </w:rPr>
        <w:t xml:space="preserve">: </w:t>
      </w:r>
      <w:r w:rsidRPr="0035512F">
        <w:rPr>
          <w:rFonts w:ascii="Arial" w:hAnsi="Arial" w:cs="Arial"/>
        </w:rPr>
        <w:t>1,2-</w:t>
      </w:r>
      <w:r>
        <w:rPr>
          <w:rFonts w:ascii="Arial" w:hAnsi="Arial" w:cs="Arial"/>
        </w:rPr>
        <w:t>c</w:t>
      </w:r>
      <w:r w:rsidRPr="0035512F">
        <w:rPr>
          <w:rFonts w:ascii="Arial" w:hAnsi="Arial" w:cs="Arial"/>
        </w:rPr>
        <w:t>yclohexane dicarboxylic acid diisononyl ester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COCH</w:t>
      </w:r>
      <w:proofErr w:type="spellEnd"/>
      <w:r>
        <w:rPr>
          <w:rFonts w:ascii="Arial" w:hAnsi="Arial" w:cs="Arial"/>
        </w:rPr>
        <w:t xml:space="preserve">: </w:t>
      </w:r>
      <w:r w:rsidRPr="009E1F1A">
        <w:rPr>
          <w:rFonts w:ascii="Arial" w:hAnsi="Arial" w:cs="Arial"/>
        </w:rPr>
        <w:t>cyclohexane-1,2-dicarboxylic acid</w:t>
      </w:r>
      <w:r>
        <w:rPr>
          <w:rFonts w:ascii="Arial" w:hAnsi="Arial" w:cs="Arial"/>
        </w:rPr>
        <w:t xml:space="preserve"> </w:t>
      </w:r>
      <w:r w:rsidRPr="009E1F1A">
        <w:rPr>
          <w:rFonts w:ascii="Arial" w:hAnsi="Arial" w:cs="Arial"/>
        </w:rPr>
        <w:t>mono</w:t>
      </w:r>
      <w:r>
        <w:rPr>
          <w:rFonts w:ascii="Arial" w:hAnsi="Arial" w:cs="Arial"/>
        </w:rPr>
        <w:t xml:space="preserve"> </w:t>
      </w:r>
      <w:proofErr w:type="spellStart"/>
      <w:r w:rsidRPr="009E1F1A">
        <w:rPr>
          <w:rFonts w:ascii="Arial" w:hAnsi="Arial" w:cs="Arial"/>
        </w:rPr>
        <w:t>carboxyisooctyl</w:t>
      </w:r>
      <w:proofErr w:type="spellEnd"/>
      <w:r w:rsidRPr="009E1F1A">
        <w:rPr>
          <w:rFonts w:ascii="Arial" w:hAnsi="Arial" w:cs="Arial"/>
        </w:rPr>
        <w:t xml:space="preserve"> ester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ONCH</w:t>
      </w:r>
      <w:proofErr w:type="spellEnd"/>
      <w:r>
        <w:rPr>
          <w:rFonts w:ascii="Arial" w:hAnsi="Arial" w:cs="Arial"/>
        </w:rPr>
        <w:t>: c</w:t>
      </w:r>
      <w:r w:rsidRPr="00D511C2">
        <w:rPr>
          <w:rFonts w:ascii="Arial" w:hAnsi="Arial" w:cs="Arial"/>
        </w:rPr>
        <w:t>yclohexane-1,2-dicarboxylic acid</w:t>
      </w:r>
      <w:r>
        <w:rPr>
          <w:rFonts w:ascii="Arial" w:hAnsi="Arial" w:cs="Arial"/>
        </w:rPr>
        <w:t xml:space="preserve"> </w:t>
      </w:r>
      <w:r w:rsidRPr="00D511C2">
        <w:rPr>
          <w:rFonts w:ascii="Arial" w:hAnsi="Arial" w:cs="Arial"/>
        </w:rPr>
        <w:t>mono(oxo-isononyl) ester</w:t>
      </w:r>
      <w:r>
        <w:rPr>
          <w:rFonts w:ascii="Arial" w:hAnsi="Arial" w:cs="Arial"/>
        </w:rPr>
        <w:t xml:space="preserve">; </w:t>
      </w:r>
      <w:proofErr w:type="spellStart"/>
      <w:r>
        <w:rPr>
          <w:rFonts w:ascii="Arial" w:hAnsi="Arial" w:cs="Arial"/>
        </w:rPr>
        <w:t>mHNCH</w:t>
      </w:r>
      <w:proofErr w:type="spellEnd"/>
      <w:r>
        <w:rPr>
          <w:rFonts w:ascii="Arial" w:hAnsi="Arial" w:cs="Arial"/>
        </w:rPr>
        <w:t xml:space="preserve">: </w:t>
      </w:r>
      <w:r w:rsidRPr="00DF1DB3">
        <w:rPr>
          <w:rFonts w:ascii="Arial" w:hAnsi="Arial" w:cs="Arial"/>
        </w:rPr>
        <w:t>cyclohexane-1,2-dicarboxylic acid</w:t>
      </w:r>
      <w:r>
        <w:rPr>
          <w:rFonts w:ascii="Arial" w:hAnsi="Arial" w:cs="Arial"/>
        </w:rPr>
        <w:t xml:space="preserve"> </w:t>
      </w:r>
      <w:r w:rsidRPr="00DF1DB3">
        <w:rPr>
          <w:rFonts w:ascii="Arial" w:hAnsi="Arial" w:cs="Arial"/>
        </w:rPr>
        <w:t>mono(hydroxy-isononyl) ester</w:t>
      </w:r>
      <w:r w:rsidRPr="00D93F25">
        <w:rPr>
          <w:rFonts w:ascii="Arial" w:hAnsi="Arial" w:cs="Arial"/>
        </w:rPr>
        <w:br w:type="page"/>
      </w:r>
    </w:p>
    <w:p w14:paraId="47B0B14B" w14:textId="65D389BA" w:rsidR="00AC5751" w:rsidRDefault="00AC5751" w:rsidP="00AC5751">
      <w:pPr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</w:t>
      </w:r>
      <w:r w:rsidR="006B7B89">
        <w:rPr>
          <w:rFonts w:ascii="Arial" w:hAnsi="Arial" w:cs="Arial"/>
          <w:b/>
          <w:bCs/>
        </w:rPr>
        <w:t xml:space="preserve"> 1</w:t>
      </w:r>
      <w:r>
        <w:rPr>
          <w:rFonts w:ascii="Arial" w:hAnsi="Arial" w:cs="Arial"/>
          <w:b/>
          <w:bCs/>
        </w:rPr>
        <w:t xml:space="preserve">: Comparisons of Phthalate Levels to Historical NHANES Data </w:t>
      </w:r>
    </w:p>
    <w:p w14:paraId="608E6B80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52BF04DC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44450CC" wp14:editId="1BDC70B6">
            <wp:extent cx="2971800" cy="2167128"/>
            <wp:effectExtent l="0" t="0" r="0" b="5080"/>
            <wp:docPr id="1992487793" name="Picture 1" descr="A graph of growth and growth of an oil compan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350968" name="Picture 1" descr="A graph of growth and growth of an oil company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2DCBE58" wp14:editId="197F3A12">
            <wp:extent cx="2971800" cy="2167128"/>
            <wp:effectExtent l="0" t="0" r="0" b="5080"/>
            <wp:docPr id="718374858" name="Picture 1" descr="A graph of growt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767459" name="Picture 1" descr="A graph of growth of a number of peopl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67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 xml:space="preserve"> </w:t>
      </w:r>
    </w:p>
    <w:p w14:paraId="052A5354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43CB641B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0E38102" wp14:editId="72D8F39A">
            <wp:extent cx="2971800" cy="2157984"/>
            <wp:effectExtent l="0" t="0" r="0" b="1270"/>
            <wp:docPr id="1450635184" name="Picture 1" descr="A graph of a number of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414972" name="Picture 1" descr="A graph of a number of different types of line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065EE6" wp14:editId="77734C15">
            <wp:extent cx="2971800" cy="2157984"/>
            <wp:effectExtent l="0" t="0" r="0" b="1270"/>
            <wp:docPr id="1588685460" name="Picture 1" descr="A graph of growth of mono-ethyl phthal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284883" name="Picture 1" descr="A graph of growth of mono-ethyl phthalate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C2830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6F2EA51B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D3ABA1E" wp14:editId="7102C75E">
            <wp:extent cx="2971800" cy="2157984"/>
            <wp:effectExtent l="0" t="0" r="0" b="1270"/>
            <wp:docPr id="1279319618" name="Picture 1" descr="A graph of growth of phthal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433640" name="Picture 1" descr="A graph of growth of phthalat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2A76360" wp14:editId="3A9C27E0">
            <wp:extent cx="2971800" cy="2157984"/>
            <wp:effectExtent l="0" t="0" r="0" b="1270"/>
            <wp:docPr id="198336793" name="Picture 1" descr="A graph of growt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545547" name="Picture 1" descr="A graph of growth of a number of individual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t xml:space="preserve"> </w:t>
      </w:r>
    </w:p>
    <w:p w14:paraId="6B80FDC2" w14:textId="773A8B8A" w:rsidR="00AC5751" w:rsidRDefault="00AC5751" w:rsidP="00AC57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</w:t>
      </w:r>
      <w:r w:rsidR="006B7B89">
        <w:rPr>
          <w:rFonts w:ascii="Arial" w:hAnsi="Arial" w:cs="Arial"/>
          <w:b/>
          <w:bCs/>
        </w:rPr>
        <w:t xml:space="preserve"> 2</w:t>
      </w:r>
      <w:r>
        <w:rPr>
          <w:rFonts w:ascii="Arial" w:hAnsi="Arial" w:cs="Arial"/>
          <w:b/>
          <w:bCs/>
        </w:rPr>
        <w:t xml:space="preserve">: </w:t>
      </w:r>
      <w:r w:rsidR="006B7B89">
        <w:rPr>
          <w:rFonts w:ascii="Arial" w:hAnsi="Arial" w:cs="Arial"/>
          <w:b/>
          <w:bCs/>
        </w:rPr>
        <w:t xml:space="preserve">Additional </w:t>
      </w:r>
      <w:r>
        <w:rPr>
          <w:rFonts w:ascii="Arial" w:hAnsi="Arial" w:cs="Arial"/>
          <w:b/>
          <w:bCs/>
        </w:rPr>
        <w:t>Comparisons of Phthalate Levels to Historical NHANES Data</w:t>
      </w:r>
    </w:p>
    <w:p w14:paraId="4E93EC8B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1BE66E16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3B29997" wp14:editId="45BAE7D5">
            <wp:extent cx="2971800" cy="2157984"/>
            <wp:effectExtent l="0" t="0" r="0" b="1270"/>
            <wp:docPr id="239882830" name="Picture 1" descr="A graph of growt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137188" name="Picture 1" descr="A graph of growth of a number of individual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E5CB623" wp14:editId="35C43BCD">
            <wp:extent cx="2971800" cy="2157984"/>
            <wp:effectExtent l="0" t="0" r="0" b="1270"/>
            <wp:docPr id="628610106" name="Picture 1" descr="A graph of the number of substa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657753" name="Picture 1" descr="A graph of the number of substance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9F072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682A36EE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4436EE34" wp14:editId="0A5D2CB7">
            <wp:extent cx="2971800" cy="2157984"/>
            <wp:effectExtent l="0" t="0" r="0" b="1270"/>
            <wp:docPr id="1700939421" name="Picture 1" descr="A graph of different types of phthal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610812" name="Picture 1" descr="A graph of different types of phthalat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3892A91" wp14:editId="3032DE75">
            <wp:extent cx="2971800" cy="2157984"/>
            <wp:effectExtent l="0" t="0" r="0" b="1270"/>
            <wp:docPr id="105117828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639865" name="Picture 1" descr="A graph of a number of patient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A297E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6D66A93A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A8D09EB" wp14:editId="7FC246EC">
            <wp:extent cx="2971800" cy="2157984"/>
            <wp:effectExtent l="0" t="0" r="0" b="1270"/>
            <wp:docPr id="1776184465" name="Picture 1" descr="A graph showing different types of phthal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064437" name="Picture 1" descr="A graph showing different types of phthalate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B27C1AC" wp14:editId="1F3DB994">
            <wp:extent cx="2971800" cy="2157984"/>
            <wp:effectExtent l="0" t="0" r="0" b="1270"/>
            <wp:docPr id="80340443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732848" name="Picture 1" descr="A graph of a number of people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br w:type="page"/>
      </w:r>
    </w:p>
    <w:p w14:paraId="167709D6" w14:textId="6301C081" w:rsidR="00AC5751" w:rsidRDefault="00AC5751" w:rsidP="00AC57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FIGURE</w:t>
      </w:r>
      <w:r w:rsidR="006B7B89">
        <w:rPr>
          <w:rFonts w:ascii="Arial" w:hAnsi="Arial" w:cs="Arial"/>
          <w:b/>
          <w:bCs/>
        </w:rPr>
        <w:t xml:space="preserve"> 3</w:t>
      </w:r>
      <w:r>
        <w:rPr>
          <w:rFonts w:ascii="Arial" w:hAnsi="Arial" w:cs="Arial"/>
          <w:b/>
          <w:bCs/>
        </w:rPr>
        <w:t>: Comparisons of Non-Phthalate Alternative Levels to Historical NHANES Data</w:t>
      </w:r>
    </w:p>
    <w:p w14:paraId="6FC122A4" w14:textId="77777777" w:rsidR="00AC5751" w:rsidRDefault="00AC5751" w:rsidP="00AC5751">
      <w:pPr>
        <w:rPr>
          <w:rFonts w:ascii="Arial" w:hAnsi="Arial" w:cs="Arial"/>
          <w:b/>
          <w:bCs/>
        </w:rPr>
      </w:pPr>
    </w:p>
    <w:p w14:paraId="5F5AEDDB" w14:textId="77777777" w:rsidR="00AC5751" w:rsidRDefault="00AC5751" w:rsidP="00AC5751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1E05314B" wp14:editId="4840CB82">
            <wp:extent cx="2971800" cy="2157984"/>
            <wp:effectExtent l="0" t="0" r="0" b="1270"/>
            <wp:docPr id="554866014" name="Picture 1" descr="A graph of different types of substa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051867" name="Picture 1" descr="A graph of different types of substances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CC1C14" wp14:editId="495E3402">
            <wp:extent cx="2971800" cy="2157984"/>
            <wp:effectExtent l="0" t="0" r="0" b="1270"/>
            <wp:docPr id="4097787" name="Picture 1" descr="A graph of different types of ac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380031" name="Picture 1" descr="A graph of different types of acid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7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3C333" w14:textId="77777777" w:rsidR="00AC5751" w:rsidRPr="001956F5" w:rsidRDefault="00AC5751" w:rsidP="00AC5751">
      <w:pPr>
        <w:rPr>
          <w:rFonts w:ascii="Arial" w:hAnsi="Arial" w:cs="Arial"/>
        </w:rPr>
      </w:pPr>
    </w:p>
    <w:p w14:paraId="6208F6A0" w14:textId="573EBA40" w:rsidR="00F97667" w:rsidRDefault="00F97667"/>
    <w:sectPr w:rsidR="00F97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751"/>
    <w:rsid w:val="00000A25"/>
    <w:rsid w:val="00001800"/>
    <w:rsid w:val="00002BCA"/>
    <w:rsid w:val="00003871"/>
    <w:rsid w:val="00003BD7"/>
    <w:rsid w:val="00003D55"/>
    <w:rsid w:val="00006C4A"/>
    <w:rsid w:val="00014C90"/>
    <w:rsid w:val="00015E59"/>
    <w:rsid w:val="0002476C"/>
    <w:rsid w:val="00026247"/>
    <w:rsid w:val="00030BF7"/>
    <w:rsid w:val="00030F3D"/>
    <w:rsid w:val="00031163"/>
    <w:rsid w:val="00031296"/>
    <w:rsid w:val="00031BFA"/>
    <w:rsid w:val="000325A7"/>
    <w:rsid w:val="0003319A"/>
    <w:rsid w:val="000332D5"/>
    <w:rsid w:val="00033CB3"/>
    <w:rsid w:val="00036190"/>
    <w:rsid w:val="00036401"/>
    <w:rsid w:val="00040176"/>
    <w:rsid w:val="00041452"/>
    <w:rsid w:val="0004227F"/>
    <w:rsid w:val="000434F0"/>
    <w:rsid w:val="000436E2"/>
    <w:rsid w:val="0004422A"/>
    <w:rsid w:val="00046D7D"/>
    <w:rsid w:val="00051E3A"/>
    <w:rsid w:val="00053465"/>
    <w:rsid w:val="000536C9"/>
    <w:rsid w:val="00053E94"/>
    <w:rsid w:val="000551B1"/>
    <w:rsid w:val="0005776B"/>
    <w:rsid w:val="00057858"/>
    <w:rsid w:val="00061887"/>
    <w:rsid w:val="0006193D"/>
    <w:rsid w:val="0006217B"/>
    <w:rsid w:val="00062328"/>
    <w:rsid w:val="00071D5B"/>
    <w:rsid w:val="000721EA"/>
    <w:rsid w:val="000746A4"/>
    <w:rsid w:val="00081FDC"/>
    <w:rsid w:val="00085A34"/>
    <w:rsid w:val="0008724B"/>
    <w:rsid w:val="000875D5"/>
    <w:rsid w:val="00092C25"/>
    <w:rsid w:val="0009488E"/>
    <w:rsid w:val="000A231F"/>
    <w:rsid w:val="000A2357"/>
    <w:rsid w:val="000A2AC0"/>
    <w:rsid w:val="000A43C2"/>
    <w:rsid w:val="000A5224"/>
    <w:rsid w:val="000A5769"/>
    <w:rsid w:val="000B5747"/>
    <w:rsid w:val="000B6147"/>
    <w:rsid w:val="000B6E29"/>
    <w:rsid w:val="000C010F"/>
    <w:rsid w:val="000C0911"/>
    <w:rsid w:val="000C21B7"/>
    <w:rsid w:val="000C6CB2"/>
    <w:rsid w:val="000D0081"/>
    <w:rsid w:val="000D0EA6"/>
    <w:rsid w:val="000D0F5A"/>
    <w:rsid w:val="000D1A97"/>
    <w:rsid w:val="000D3886"/>
    <w:rsid w:val="000D5038"/>
    <w:rsid w:val="000D64AD"/>
    <w:rsid w:val="000D70DE"/>
    <w:rsid w:val="000D76D3"/>
    <w:rsid w:val="000E1122"/>
    <w:rsid w:val="000F1CBF"/>
    <w:rsid w:val="000F26E7"/>
    <w:rsid w:val="000F3B4E"/>
    <w:rsid w:val="000F4169"/>
    <w:rsid w:val="000F4ACF"/>
    <w:rsid w:val="000F4AF9"/>
    <w:rsid w:val="000F5B7B"/>
    <w:rsid w:val="001006C4"/>
    <w:rsid w:val="0010255A"/>
    <w:rsid w:val="00103E95"/>
    <w:rsid w:val="0011011C"/>
    <w:rsid w:val="001117C9"/>
    <w:rsid w:val="00112765"/>
    <w:rsid w:val="00113361"/>
    <w:rsid w:val="0011342C"/>
    <w:rsid w:val="00114F6E"/>
    <w:rsid w:val="0012054E"/>
    <w:rsid w:val="001209BF"/>
    <w:rsid w:val="00126CC8"/>
    <w:rsid w:val="00130479"/>
    <w:rsid w:val="00131712"/>
    <w:rsid w:val="00131DAB"/>
    <w:rsid w:val="001326E7"/>
    <w:rsid w:val="00132736"/>
    <w:rsid w:val="00132A8C"/>
    <w:rsid w:val="00135FA5"/>
    <w:rsid w:val="0014136E"/>
    <w:rsid w:val="0014199B"/>
    <w:rsid w:val="00142A95"/>
    <w:rsid w:val="00145CC8"/>
    <w:rsid w:val="00145D6D"/>
    <w:rsid w:val="0015081A"/>
    <w:rsid w:val="00151101"/>
    <w:rsid w:val="0015121A"/>
    <w:rsid w:val="00151554"/>
    <w:rsid w:val="0015189D"/>
    <w:rsid w:val="001520EA"/>
    <w:rsid w:val="00152B50"/>
    <w:rsid w:val="00155312"/>
    <w:rsid w:val="001559E8"/>
    <w:rsid w:val="00157C32"/>
    <w:rsid w:val="001643A2"/>
    <w:rsid w:val="00166536"/>
    <w:rsid w:val="00167083"/>
    <w:rsid w:val="00167DE7"/>
    <w:rsid w:val="0017062A"/>
    <w:rsid w:val="00171A9A"/>
    <w:rsid w:val="001739DE"/>
    <w:rsid w:val="00174F9C"/>
    <w:rsid w:val="0017682E"/>
    <w:rsid w:val="00177F90"/>
    <w:rsid w:val="001801C0"/>
    <w:rsid w:val="00180CA1"/>
    <w:rsid w:val="00181646"/>
    <w:rsid w:val="00181BBA"/>
    <w:rsid w:val="00182F26"/>
    <w:rsid w:val="001846A4"/>
    <w:rsid w:val="0018538D"/>
    <w:rsid w:val="0018679B"/>
    <w:rsid w:val="0018749F"/>
    <w:rsid w:val="001877B1"/>
    <w:rsid w:val="00187C5C"/>
    <w:rsid w:val="00191027"/>
    <w:rsid w:val="0019173D"/>
    <w:rsid w:val="0019225A"/>
    <w:rsid w:val="00192DAF"/>
    <w:rsid w:val="0019581A"/>
    <w:rsid w:val="00196B30"/>
    <w:rsid w:val="00197F57"/>
    <w:rsid w:val="001A28EB"/>
    <w:rsid w:val="001A4139"/>
    <w:rsid w:val="001A46B6"/>
    <w:rsid w:val="001A6597"/>
    <w:rsid w:val="001A6B00"/>
    <w:rsid w:val="001A7922"/>
    <w:rsid w:val="001B14E3"/>
    <w:rsid w:val="001B4BE1"/>
    <w:rsid w:val="001B4F4D"/>
    <w:rsid w:val="001B7617"/>
    <w:rsid w:val="001C18FC"/>
    <w:rsid w:val="001C49A6"/>
    <w:rsid w:val="001C5904"/>
    <w:rsid w:val="001C66E0"/>
    <w:rsid w:val="001C6AB0"/>
    <w:rsid w:val="001C7F8A"/>
    <w:rsid w:val="001D1884"/>
    <w:rsid w:val="001D4269"/>
    <w:rsid w:val="001D71FA"/>
    <w:rsid w:val="001D744F"/>
    <w:rsid w:val="001E56B8"/>
    <w:rsid w:val="001E5959"/>
    <w:rsid w:val="001E5C1C"/>
    <w:rsid w:val="001E5FEA"/>
    <w:rsid w:val="001F5A50"/>
    <w:rsid w:val="001F7674"/>
    <w:rsid w:val="00200D43"/>
    <w:rsid w:val="00201EC2"/>
    <w:rsid w:val="00202972"/>
    <w:rsid w:val="00204BEC"/>
    <w:rsid w:val="002074AC"/>
    <w:rsid w:val="00212A3A"/>
    <w:rsid w:val="00213340"/>
    <w:rsid w:val="0021395B"/>
    <w:rsid w:val="002148D4"/>
    <w:rsid w:val="002150CF"/>
    <w:rsid w:val="0022102E"/>
    <w:rsid w:val="00221527"/>
    <w:rsid w:val="00222667"/>
    <w:rsid w:val="00225B8E"/>
    <w:rsid w:val="00225DDA"/>
    <w:rsid w:val="00226C80"/>
    <w:rsid w:val="00226DEB"/>
    <w:rsid w:val="002277CF"/>
    <w:rsid w:val="002323AC"/>
    <w:rsid w:val="002337C4"/>
    <w:rsid w:val="00233E50"/>
    <w:rsid w:val="00234428"/>
    <w:rsid w:val="00235D66"/>
    <w:rsid w:val="00245323"/>
    <w:rsid w:val="00247567"/>
    <w:rsid w:val="002479FB"/>
    <w:rsid w:val="0025255E"/>
    <w:rsid w:val="00253EDC"/>
    <w:rsid w:val="00254AC6"/>
    <w:rsid w:val="002621E9"/>
    <w:rsid w:val="00270BAA"/>
    <w:rsid w:val="00270D1E"/>
    <w:rsid w:val="00272F44"/>
    <w:rsid w:val="00274F0C"/>
    <w:rsid w:val="00282590"/>
    <w:rsid w:val="00282C07"/>
    <w:rsid w:val="0029006F"/>
    <w:rsid w:val="002917E0"/>
    <w:rsid w:val="0029274F"/>
    <w:rsid w:val="00295AFC"/>
    <w:rsid w:val="0029690B"/>
    <w:rsid w:val="002A0B1D"/>
    <w:rsid w:val="002A0F87"/>
    <w:rsid w:val="002A1C44"/>
    <w:rsid w:val="002A3016"/>
    <w:rsid w:val="002A4DCD"/>
    <w:rsid w:val="002A7746"/>
    <w:rsid w:val="002B1BE5"/>
    <w:rsid w:val="002B4E7F"/>
    <w:rsid w:val="002B51BD"/>
    <w:rsid w:val="002B6A5C"/>
    <w:rsid w:val="002C0AD5"/>
    <w:rsid w:val="002C66A1"/>
    <w:rsid w:val="002D0294"/>
    <w:rsid w:val="002D0C27"/>
    <w:rsid w:val="002D0E60"/>
    <w:rsid w:val="002D0EB4"/>
    <w:rsid w:val="002D2C3F"/>
    <w:rsid w:val="002D2E38"/>
    <w:rsid w:val="002D7890"/>
    <w:rsid w:val="002E2A38"/>
    <w:rsid w:val="002E2A59"/>
    <w:rsid w:val="002E7397"/>
    <w:rsid w:val="002E7793"/>
    <w:rsid w:val="002F04B5"/>
    <w:rsid w:val="002F1F2D"/>
    <w:rsid w:val="002F2EC7"/>
    <w:rsid w:val="00300678"/>
    <w:rsid w:val="003050B5"/>
    <w:rsid w:val="0030684B"/>
    <w:rsid w:val="00306DB8"/>
    <w:rsid w:val="0030761A"/>
    <w:rsid w:val="00307AE8"/>
    <w:rsid w:val="003158F3"/>
    <w:rsid w:val="003162FA"/>
    <w:rsid w:val="003172AB"/>
    <w:rsid w:val="00320591"/>
    <w:rsid w:val="0032212A"/>
    <w:rsid w:val="00322695"/>
    <w:rsid w:val="003226F7"/>
    <w:rsid w:val="00323093"/>
    <w:rsid w:val="00324878"/>
    <w:rsid w:val="00333251"/>
    <w:rsid w:val="003372B8"/>
    <w:rsid w:val="00347641"/>
    <w:rsid w:val="003514E5"/>
    <w:rsid w:val="00352ECE"/>
    <w:rsid w:val="00357340"/>
    <w:rsid w:val="00362223"/>
    <w:rsid w:val="003629EE"/>
    <w:rsid w:val="00363293"/>
    <w:rsid w:val="0036548A"/>
    <w:rsid w:val="0037310D"/>
    <w:rsid w:val="00375376"/>
    <w:rsid w:val="003755CA"/>
    <w:rsid w:val="003762B3"/>
    <w:rsid w:val="00382EF4"/>
    <w:rsid w:val="003831EF"/>
    <w:rsid w:val="00396030"/>
    <w:rsid w:val="00397546"/>
    <w:rsid w:val="00397CA1"/>
    <w:rsid w:val="003A14F2"/>
    <w:rsid w:val="003A17E8"/>
    <w:rsid w:val="003A5B93"/>
    <w:rsid w:val="003A5E43"/>
    <w:rsid w:val="003A7208"/>
    <w:rsid w:val="003B2BE8"/>
    <w:rsid w:val="003B4AA6"/>
    <w:rsid w:val="003C057F"/>
    <w:rsid w:val="003C13EC"/>
    <w:rsid w:val="003C2AAB"/>
    <w:rsid w:val="003C380A"/>
    <w:rsid w:val="003C6C5F"/>
    <w:rsid w:val="003C72AB"/>
    <w:rsid w:val="003D06B4"/>
    <w:rsid w:val="003D1CE8"/>
    <w:rsid w:val="003D2040"/>
    <w:rsid w:val="003E0CBC"/>
    <w:rsid w:val="003E2257"/>
    <w:rsid w:val="003E2FD2"/>
    <w:rsid w:val="003E3ED6"/>
    <w:rsid w:val="003E3EF7"/>
    <w:rsid w:val="003E3FF9"/>
    <w:rsid w:val="003E413E"/>
    <w:rsid w:val="003E55B6"/>
    <w:rsid w:val="003E7E35"/>
    <w:rsid w:val="003F1AC5"/>
    <w:rsid w:val="003F23AE"/>
    <w:rsid w:val="003F499C"/>
    <w:rsid w:val="003F5392"/>
    <w:rsid w:val="003F5C09"/>
    <w:rsid w:val="00400F9C"/>
    <w:rsid w:val="004010C9"/>
    <w:rsid w:val="00403259"/>
    <w:rsid w:val="004033CC"/>
    <w:rsid w:val="0040397A"/>
    <w:rsid w:val="00404A84"/>
    <w:rsid w:val="00404E91"/>
    <w:rsid w:val="00410227"/>
    <w:rsid w:val="004122A5"/>
    <w:rsid w:val="00412397"/>
    <w:rsid w:val="00420ED4"/>
    <w:rsid w:val="00422E48"/>
    <w:rsid w:val="00427180"/>
    <w:rsid w:val="00431343"/>
    <w:rsid w:val="004332A6"/>
    <w:rsid w:val="00442CB6"/>
    <w:rsid w:val="0044466F"/>
    <w:rsid w:val="00446097"/>
    <w:rsid w:val="00453DF0"/>
    <w:rsid w:val="00454F4F"/>
    <w:rsid w:val="00456D58"/>
    <w:rsid w:val="00456F05"/>
    <w:rsid w:val="00456FCC"/>
    <w:rsid w:val="004605B9"/>
    <w:rsid w:val="00462C06"/>
    <w:rsid w:val="0046318E"/>
    <w:rsid w:val="00464375"/>
    <w:rsid w:val="00465816"/>
    <w:rsid w:val="00466C30"/>
    <w:rsid w:val="004739F0"/>
    <w:rsid w:val="00475C35"/>
    <w:rsid w:val="004814B5"/>
    <w:rsid w:val="00482E2B"/>
    <w:rsid w:val="004840B8"/>
    <w:rsid w:val="004867C6"/>
    <w:rsid w:val="00487A16"/>
    <w:rsid w:val="00487ACD"/>
    <w:rsid w:val="004901F4"/>
    <w:rsid w:val="00490A8A"/>
    <w:rsid w:val="00491A7B"/>
    <w:rsid w:val="00492922"/>
    <w:rsid w:val="00496137"/>
    <w:rsid w:val="004A4120"/>
    <w:rsid w:val="004A4272"/>
    <w:rsid w:val="004A7EE2"/>
    <w:rsid w:val="004B0366"/>
    <w:rsid w:val="004B0F47"/>
    <w:rsid w:val="004B1AB7"/>
    <w:rsid w:val="004B6E80"/>
    <w:rsid w:val="004B7F24"/>
    <w:rsid w:val="004C079E"/>
    <w:rsid w:val="004C5989"/>
    <w:rsid w:val="004D0BDD"/>
    <w:rsid w:val="004D237A"/>
    <w:rsid w:val="004D27E3"/>
    <w:rsid w:val="004D4A01"/>
    <w:rsid w:val="004E0778"/>
    <w:rsid w:val="004E3B2A"/>
    <w:rsid w:val="004E5ED1"/>
    <w:rsid w:val="004E6A2F"/>
    <w:rsid w:val="004F3621"/>
    <w:rsid w:val="004F3763"/>
    <w:rsid w:val="004F5F57"/>
    <w:rsid w:val="004F6C29"/>
    <w:rsid w:val="004F7956"/>
    <w:rsid w:val="00503A91"/>
    <w:rsid w:val="0050586A"/>
    <w:rsid w:val="00506B0E"/>
    <w:rsid w:val="0051136E"/>
    <w:rsid w:val="0051457A"/>
    <w:rsid w:val="00514835"/>
    <w:rsid w:val="00517BA0"/>
    <w:rsid w:val="0052282B"/>
    <w:rsid w:val="005236C4"/>
    <w:rsid w:val="005242A7"/>
    <w:rsid w:val="00524B7A"/>
    <w:rsid w:val="005260FD"/>
    <w:rsid w:val="005278B5"/>
    <w:rsid w:val="005334AD"/>
    <w:rsid w:val="00533F51"/>
    <w:rsid w:val="005357BB"/>
    <w:rsid w:val="00536CB1"/>
    <w:rsid w:val="0053720B"/>
    <w:rsid w:val="005415E7"/>
    <w:rsid w:val="00541F88"/>
    <w:rsid w:val="00543043"/>
    <w:rsid w:val="00547C63"/>
    <w:rsid w:val="00551452"/>
    <w:rsid w:val="00551A97"/>
    <w:rsid w:val="00555B45"/>
    <w:rsid w:val="005568A0"/>
    <w:rsid w:val="00557CF5"/>
    <w:rsid w:val="0056245B"/>
    <w:rsid w:val="00562BAA"/>
    <w:rsid w:val="00570191"/>
    <w:rsid w:val="005702A4"/>
    <w:rsid w:val="00571995"/>
    <w:rsid w:val="00573750"/>
    <w:rsid w:val="00573AC5"/>
    <w:rsid w:val="00577229"/>
    <w:rsid w:val="00577969"/>
    <w:rsid w:val="0058034C"/>
    <w:rsid w:val="005804B1"/>
    <w:rsid w:val="005812F8"/>
    <w:rsid w:val="005814B6"/>
    <w:rsid w:val="00582991"/>
    <w:rsid w:val="0058340E"/>
    <w:rsid w:val="00584F26"/>
    <w:rsid w:val="00585DF0"/>
    <w:rsid w:val="00586B37"/>
    <w:rsid w:val="005872D1"/>
    <w:rsid w:val="0059075B"/>
    <w:rsid w:val="005907D1"/>
    <w:rsid w:val="00590DFE"/>
    <w:rsid w:val="00591C24"/>
    <w:rsid w:val="00592DC2"/>
    <w:rsid w:val="00593D22"/>
    <w:rsid w:val="0059769F"/>
    <w:rsid w:val="005A0C66"/>
    <w:rsid w:val="005A2394"/>
    <w:rsid w:val="005A2FBA"/>
    <w:rsid w:val="005A334A"/>
    <w:rsid w:val="005A54EB"/>
    <w:rsid w:val="005A7161"/>
    <w:rsid w:val="005B0B4F"/>
    <w:rsid w:val="005B1493"/>
    <w:rsid w:val="005B3EB5"/>
    <w:rsid w:val="005C0F90"/>
    <w:rsid w:val="005C5738"/>
    <w:rsid w:val="005C6150"/>
    <w:rsid w:val="005C6C51"/>
    <w:rsid w:val="005D4C83"/>
    <w:rsid w:val="005E1326"/>
    <w:rsid w:val="005E19D4"/>
    <w:rsid w:val="005F0AB2"/>
    <w:rsid w:val="005F5932"/>
    <w:rsid w:val="00610BF4"/>
    <w:rsid w:val="006158D1"/>
    <w:rsid w:val="00615AF8"/>
    <w:rsid w:val="00616504"/>
    <w:rsid w:val="00617815"/>
    <w:rsid w:val="0062005C"/>
    <w:rsid w:val="0062153A"/>
    <w:rsid w:val="006237B4"/>
    <w:rsid w:val="00626749"/>
    <w:rsid w:val="00631092"/>
    <w:rsid w:val="006327D7"/>
    <w:rsid w:val="00633D11"/>
    <w:rsid w:val="00636CF5"/>
    <w:rsid w:val="00637F47"/>
    <w:rsid w:val="00643874"/>
    <w:rsid w:val="00646F80"/>
    <w:rsid w:val="0065068C"/>
    <w:rsid w:val="00652437"/>
    <w:rsid w:val="00653B2E"/>
    <w:rsid w:val="006548DA"/>
    <w:rsid w:val="006638E6"/>
    <w:rsid w:val="00663BED"/>
    <w:rsid w:val="00665BA5"/>
    <w:rsid w:val="00665ED7"/>
    <w:rsid w:val="0066752D"/>
    <w:rsid w:val="00674FE6"/>
    <w:rsid w:val="00680B0E"/>
    <w:rsid w:val="00681607"/>
    <w:rsid w:val="00683E1D"/>
    <w:rsid w:val="00683E9D"/>
    <w:rsid w:val="00686261"/>
    <w:rsid w:val="00686322"/>
    <w:rsid w:val="006866D6"/>
    <w:rsid w:val="00690177"/>
    <w:rsid w:val="0069240A"/>
    <w:rsid w:val="00692FB7"/>
    <w:rsid w:val="00694DB2"/>
    <w:rsid w:val="0069522E"/>
    <w:rsid w:val="006A1E5D"/>
    <w:rsid w:val="006A37D9"/>
    <w:rsid w:val="006A4201"/>
    <w:rsid w:val="006A52EE"/>
    <w:rsid w:val="006A6251"/>
    <w:rsid w:val="006A6B4B"/>
    <w:rsid w:val="006B0759"/>
    <w:rsid w:val="006B7B89"/>
    <w:rsid w:val="006C132B"/>
    <w:rsid w:val="006C1680"/>
    <w:rsid w:val="006C24A0"/>
    <w:rsid w:val="006C24E1"/>
    <w:rsid w:val="006D2ACD"/>
    <w:rsid w:val="006D2FF5"/>
    <w:rsid w:val="006D37BB"/>
    <w:rsid w:val="006D62C4"/>
    <w:rsid w:val="006D7277"/>
    <w:rsid w:val="006D739C"/>
    <w:rsid w:val="006E305F"/>
    <w:rsid w:val="006E3A8E"/>
    <w:rsid w:val="006E3E85"/>
    <w:rsid w:val="006E5728"/>
    <w:rsid w:val="006E5865"/>
    <w:rsid w:val="006F27DE"/>
    <w:rsid w:val="006F3D45"/>
    <w:rsid w:val="006F49A4"/>
    <w:rsid w:val="00700B94"/>
    <w:rsid w:val="00702227"/>
    <w:rsid w:val="007024FA"/>
    <w:rsid w:val="00703A50"/>
    <w:rsid w:val="0070504B"/>
    <w:rsid w:val="00711E0C"/>
    <w:rsid w:val="00713CEC"/>
    <w:rsid w:val="007151A4"/>
    <w:rsid w:val="007175CD"/>
    <w:rsid w:val="0072002E"/>
    <w:rsid w:val="00720498"/>
    <w:rsid w:val="00720E1C"/>
    <w:rsid w:val="007242EC"/>
    <w:rsid w:val="007276DF"/>
    <w:rsid w:val="00731F7A"/>
    <w:rsid w:val="007419C1"/>
    <w:rsid w:val="0074464E"/>
    <w:rsid w:val="00744680"/>
    <w:rsid w:val="00746B1A"/>
    <w:rsid w:val="0074717B"/>
    <w:rsid w:val="00750117"/>
    <w:rsid w:val="007507D8"/>
    <w:rsid w:val="00757457"/>
    <w:rsid w:val="00760A3B"/>
    <w:rsid w:val="00762069"/>
    <w:rsid w:val="00764DE1"/>
    <w:rsid w:val="00772984"/>
    <w:rsid w:val="00774647"/>
    <w:rsid w:val="00775B4E"/>
    <w:rsid w:val="007768CE"/>
    <w:rsid w:val="007801ED"/>
    <w:rsid w:val="00780EF8"/>
    <w:rsid w:val="00784DEB"/>
    <w:rsid w:val="0078750E"/>
    <w:rsid w:val="00790E3B"/>
    <w:rsid w:val="007932E1"/>
    <w:rsid w:val="0079412F"/>
    <w:rsid w:val="007A0300"/>
    <w:rsid w:val="007A0BF8"/>
    <w:rsid w:val="007A32E6"/>
    <w:rsid w:val="007A4FE0"/>
    <w:rsid w:val="007A6558"/>
    <w:rsid w:val="007A67EF"/>
    <w:rsid w:val="007A6E08"/>
    <w:rsid w:val="007A7454"/>
    <w:rsid w:val="007B04DE"/>
    <w:rsid w:val="007B3167"/>
    <w:rsid w:val="007B33EE"/>
    <w:rsid w:val="007B4166"/>
    <w:rsid w:val="007B596F"/>
    <w:rsid w:val="007C07FB"/>
    <w:rsid w:val="007C258F"/>
    <w:rsid w:val="007C2CEF"/>
    <w:rsid w:val="007C30E3"/>
    <w:rsid w:val="007C318D"/>
    <w:rsid w:val="007C61D1"/>
    <w:rsid w:val="007C7545"/>
    <w:rsid w:val="007D2793"/>
    <w:rsid w:val="007D5AE9"/>
    <w:rsid w:val="007E1AEE"/>
    <w:rsid w:val="007E32CA"/>
    <w:rsid w:val="007F1547"/>
    <w:rsid w:val="007F5BBA"/>
    <w:rsid w:val="007F606C"/>
    <w:rsid w:val="00800ACB"/>
    <w:rsid w:val="0080214D"/>
    <w:rsid w:val="0080325D"/>
    <w:rsid w:val="00807682"/>
    <w:rsid w:val="008110E0"/>
    <w:rsid w:val="00812217"/>
    <w:rsid w:val="0081236C"/>
    <w:rsid w:val="00813367"/>
    <w:rsid w:val="008163C5"/>
    <w:rsid w:val="008219C7"/>
    <w:rsid w:val="00821D91"/>
    <w:rsid w:val="00822F7A"/>
    <w:rsid w:val="00823393"/>
    <w:rsid w:val="008233C4"/>
    <w:rsid w:val="00826CA6"/>
    <w:rsid w:val="00827C8F"/>
    <w:rsid w:val="008315DD"/>
    <w:rsid w:val="00831AA9"/>
    <w:rsid w:val="00834AE9"/>
    <w:rsid w:val="00835AB2"/>
    <w:rsid w:val="00841FC7"/>
    <w:rsid w:val="00843B0C"/>
    <w:rsid w:val="0084452C"/>
    <w:rsid w:val="00850A3E"/>
    <w:rsid w:val="00851C34"/>
    <w:rsid w:val="00853E12"/>
    <w:rsid w:val="00853F68"/>
    <w:rsid w:val="008559C5"/>
    <w:rsid w:val="00855E24"/>
    <w:rsid w:val="00860CC2"/>
    <w:rsid w:val="00862618"/>
    <w:rsid w:val="008668D2"/>
    <w:rsid w:val="00866CA9"/>
    <w:rsid w:val="008708D6"/>
    <w:rsid w:val="00873BF7"/>
    <w:rsid w:val="00877E64"/>
    <w:rsid w:val="008810F8"/>
    <w:rsid w:val="00881A75"/>
    <w:rsid w:val="00883285"/>
    <w:rsid w:val="00887AD0"/>
    <w:rsid w:val="00890559"/>
    <w:rsid w:val="0089187B"/>
    <w:rsid w:val="00891915"/>
    <w:rsid w:val="00895CA1"/>
    <w:rsid w:val="008A32B1"/>
    <w:rsid w:val="008A412E"/>
    <w:rsid w:val="008A4F47"/>
    <w:rsid w:val="008B1340"/>
    <w:rsid w:val="008B1CB9"/>
    <w:rsid w:val="008B2206"/>
    <w:rsid w:val="008B3182"/>
    <w:rsid w:val="008B7886"/>
    <w:rsid w:val="008C2634"/>
    <w:rsid w:val="008C6EA1"/>
    <w:rsid w:val="008D044B"/>
    <w:rsid w:val="008D2ACD"/>
    <w:rsid w:val="008D4899"/>
    <w:rsid w:val="008D49B1"/>
    <w:rsid w:val="008D62EB"/>
    <w:rsid w:val="008D7CE9"/>
    <w:rsid w:val="008E08CD"/>
    <w:rsid w:val="008E235A"/>
    <w:rsid w:val="008E2412"/>
    <w:rsid w:val="008E3578"/>
    <w:rsid w:val="008E569B"/>
    <w:rsid w:val="008E5CED"/>
    <w:rsid w:val="008E6292"/>
    <w:rsid w:val="008E6EE9"/>
    <w:rsid w:val="008E77DC"/>
    <w:rsid w:val="008F2CCC"/>
    <w:rsid w:val="008F5723"/>
    <w:rsid w:val="008F7AE6"/>
    <w:rsid w:val="00900FF6"/>
    <w:rsid w:val="00901691"/>
    <w:rsid w:val="00903B37"/>
    <w:rsid w:val="00904B7D"/>
    <w:rsid w:val="00904D68"/>
    <w:rsid w:val="009073C6"/>
    <w:rsid w:val="0091111A"/>
    <w:rsid w:val="009143AC"/>
    <w:rsid w:val="00915704"/>
    <w:rsid w:val="0091605E"/>
    <w:rsid w:val="00916ED6"/>
    <w:rsid w:val="00925862"/>
    <w:rsid w:val="0092606B"/>
    <w:rsid w:val="00927CD5"/>
    <w:rsid w:val="00934A3B"/>
    <w:rsid w:val="009359B7"/>
    <w:rsid w:val="00940CA9"/>
    <w:rsid w:val="00940EB5"/>
    <w:rsid w:val="009440B8"/>
    <w:rsid w:val="009443EA"/>
    <w:rsid w:val="009457E6"/>
    <w:rsid w:val="00946854"/>
    <w:rsid w:val="00946ADC"/>
    <w:rsid w:val="00951B6E"/>
    <w:rsid w:val="00953196"/>
    <w:rsid w:val="00954737"/>
    <w:rsid w:val="00955521"/>
    <w:rsid w:val="009561A8"/>
    <w:rsid w:val="00957470"/>
    <w:rsid w:val="009574E1"/>
    <w:rsid w:val="00960844"/>
    <w:rsid w:val="00962EDF"/>
    <w:rsid w:val="00964B0E"/>
    <w:rsid w:val="00972E63"/>
    <w:rsid w:val="00973F63"/>
    <w:rsid w:val="00982A1A"/>
    <w:rsid w:val="009833A1"/>
    <w:rsid w:val="009841D5"/>
    <w:rsid w:val="009847FC"/>
    <w:rsid w:val="00984802"/>
    <w:rsid w:val="00986206"/>
    <w:rsid w:val="00986670"/>
    <w:rsid w:val="0099180F"/>
    <w:rsid w:val="009921D5"/>
    <w:rsid w:val="0099696D"/>
    <w:rsid w:val="00997FF7"/>
    <w:rsid w:val="009A0637"/>
    <w:rsid w:val="009A17B0"/>
    <w:rsid w:val="009A43DB"/>
    <w:rsid w:val="009A6841"/>
    <w:rsid w:val="009A7BE3"/>
    <w:rsid w:val="009B2874"/>
    <w:rsid w:val="009B31C8"/>
    <w:rsid w:val="009B3E83"/>
    <w:rsid w:val="009B4E18"/>
    <w:rsid w:val="009B6C9F"/>
    <w:rsid w:val="009B6E75"/>
    <w:rsid w:val="009C4781"/>
    <w:rsid w:val="009C75A1"/>
    <w:rsid w:val="009D1AA8"/>
    <w:rsid w:val="009D47AF"/>
    <w:rsid w:val="009D4885"/>
    <w:rsid w:val="009D4EF1"/>
    <w:rsid w:val="009D68CF"/>
    <w:rsid w:val="009D69BC"/>
    <w:rsid w:val="009D6CB5"/>
    <w:rsid w:val="009D7CC5"/>
    <w:rsid w:val="009E277A"/>
    <w:rsid w:val="009E3D7A"/>
    <w:rsid w:val="009E468C"/>
    <w:rsid w:val="009E4826"/>
    <w:rsid w:val="009E49FA"/>
    <w:rsid w:val="009F35B9"/>
    <w:rsid w:val="009F4127"/>
    <w:rsid w:val="009F4296"/>
    <w:rsid w:val="009F49B2"/>
    <w:rsid w:val="009F51D4"/>
    <w:rsid w:val="009F68FC"/>
    <w:rsid w:val="009F6A17"/>
    <w:rsid w:val="00A0128F"/>
    <w:rsid w:val="00A02696"/>
    <w:rsid w:val="00A069C0"/>
    <w:rsid w:val="00A10217"/>
    <w:rsid w:val="00A13C30"/>
    <w:rsid w:val="00A141C9"/>
    <w:rsid w:val="00A163C5"/>
    <w:rsid w:val="00A17CAB"/>
    <w:rsid w:val="00A17FBD"/>
    <w:rsid w:val="00A207A2"/>
    <w:rsid w:val="00A22340"/>
    <w:rsid w:val="00A237BD"/>
    <w:rsid w:val="00A27115"/>
    <w:rsid w:val="00A275FD"/>
    <w:rsid w:val="00A33CE3"/>
    <w:rsid w:val="00A3790D"/>
    <w:rsid w:val="00A43847"/>
    <w:rsid w:val="00A44595"/>
    <w:rsid w:val="00A466CD"/>
    <w:rsid w:val="00A51406"/>
    <w:rsid w:val="00A51F23"/>
    <w:rsid w:val="00A52077"/>
    <w:rsid w:val="00A52229"/>
    <w:rsid w:val="00A547F6"/>
    <w:rsid w:val="00A56EEB"/>
    <w:rsid w:val="00A57A5E"/>
    <w:rsid w:val="00A61138"/>
    <w:rsid w:val="00A64FBA"/>
    <w:rsid w:val="00A67016"/>
    <w:rsid w:val="00A67B0A"/>
    <w:rsid w:val="00A70808"/>
    <w:rsid w:val="00A7157A"/>
    <w:rsid w:val="00A71E0A"/>
    <w:rsid w:val="00A7317C"/>
    <w:rsid w:val="00A75E64"/>
    <w:rsid w:val="00A817E2"/>
    <w:rsid w:val="00A81D24"/>
    <w:rsid w:val="00A82DE2"/>
    <w:rsid w:val="00A8367E"/>
    <w:rsid w:val="00A84A33"/>
    <w:rsid w:val="00A858D1"/>
    <w:rsid w:val="00A85BCA"/>
    <w:rsid w:val="00A86C4B"/>
    <w:rsid w:val="00A87FF5"/>
    <w:rsid w:val="00A9166D"/>
    <w:rsid w:val="00A93B93"/>
    <w:rsid w:val="00A94BB4"/>
    <w:rsid w:val="00A97C45"/>
    <w:rsid w:val="00AA0566"/>
    <w:rsid w:val="00AA0654"/>
    <w:rsid w:val="00AA226F"/>
    <w:rsid w:val="00AA3FAF"/>
    <w:rsid w:val="00AA6D58"/>
    <w:rsid w:val="00AA78AE"/>
    <w:rsid w:val="00AA7B57"/>
    <w:rsid w:val="00AB1688"/>
    <w:rsid w:val="00AB2705"/>
    <w:rsid w:val="00AB4C87"/>
    <w:rsid w:val="00AB57C7"/>
    <w:rsid w:val="00AB62C9"/>
    <w:rsid w:val="00AB6776"/>
    <w:rsid w:val="00AC1B83"/>
    <w:rsid w:val="00AC4059"/>
    <w:rsid w:val="00AC54A9"/>
    <w:rsid w:val="00AC5751"/>
    <w:rsid w:val="00AD20AC"/>
    <w:rsid w:val="00AD265F"/>
    <w:rsid w:val="00AD388A"/>
    <w:rsid w:val="00AD4B91"/>
    <w:rsid w:val="00AD4BE0"/>
    <w:rsid w:val="00AE0D52"/>
    <w:rsid w:val="00AE628E"/>
    <w:rsid w:val="00AE6DB9"/>
    <w:rsid w:val="00AF0096"/>
    <w:rsid w:val="00AF66AA"/>
    <w:rsid w:val="00AF71B1"/>
    <w:rsid w:val="00B07F07"/>
    <w:rsid w:val="00B13246"/>
    <w:rsid w:val="00B13271"/>
    <w:rsid w:val="00B14968"/>
    <w:rsid w:val="00B14CBB"/>
    <w:rsid w:val="00B14F08"/>
    <w:rsid w:val="00B167A1"/>
    <w:rsid w:val="00B16907"/>
    <w:rsid w:val="00B16D9C"/>
    <w:rsid w:val="00B217DF"/>
    <w:rsid w:val="00B226FA"/>
    <w:rsid w:val="00B230E0"/>
    <w:rsid w:val="00B25D02"/>
    <w:rsid w:val="00B263D4"/>
    <w:rsid w:val="00B263F4"/>
    <w:rsid w:val="00B33515"/>
    <w:rsid w:val="00B4073A"/>
    <w:rsid w:val="00B40EB7"/>
    <w:rsid w:val="00B42887"/>
    <w:rsid w:val="00B42D5F"/>
    <w:rsid w:val="00B44387"/>
    <w:rsid w:val="00B4483A"/>
    <w:rsid w:val="00B6021B"/>
    <w:rsid w:val="00B60581"/>
    <w:rsid w:val="00B63F73"/>
    <w:rsid w:val="00B6505F"/>
    <w:rsid w:val="00B676DA"/>
    <w:rsid w:val="00B71A0E"/>
    <w:rsid w:val="00B71A19"/>
    <w:rsid w:val="00B72C7F"/>
    <w:rsid w:val="00B73D45"/>
    <w:rsid w:val="00B75B9C"/>
    <w:rsid w:val="00B8038A"/>
    <w:rsid w:val="00B8063C"/>
    <w:rsid w:val="00B80EAA"/>
    <w:rsid w:val="00B81A65"/>
    <w:rsid w:val="00B81E28"/>
    <w:rsid w:val="00B820DE"/>
    <w:rsid w:val="00B9436E"/>
    <w:rsid w:val="00B967BF"/>
    <w:rsid w:val="00BA0FEC"/>
    <w:rsid w:val="00BA2540"/>
    <w:rsid w:val="00BA381C"/>
    <w:rsid w:val="00BB0141"/>
    <w:rsid w:val="00BB3886"/>
    <w:rsid w:val="00BB3A51"/>
    <w:rsid w:val="00BB725C"/>
    <w:rsid w:val="00BC0E66"/>
    <w:rsid w:val="00BC3179"/>
    <w:rsid w:val="00BD0AEE"/>
    <w:rsid w:val="00BD2043"/>
    <w:rsid w:val="00BD4414"/>
    <w:rsid w:val="00BE1939"/>
    <w:rsid w:val="00BE25BD"/>
    <w:rsid w:val="00BE3872"/>
    <w:rsid w:val="00BE5D3C"/>
    <w:rsid w:val="00BF0036"/>
    <w:rsid w:val="00BF523C"/>
    <w:rsid w:val="00BF61F8"/>
    <w:rsid w:val="00BF6B64"/>
    <w:rsid w:val="00BF760C"/>
    <w:rsid w:val="00C0090A"/>
    <w:rsid w:val="00C11F99"/>
    <w:rsid w:val="00C13202"/>
    <w:rsid w:val="00C144A0"/>
    <w:rsid w:val="00C1500A"/>
    <w:rsid w:val="00C17901"/>
    <w:rsid w:val="00C17C8B"/>
    <w:rsid w:val="00C22747"/>
    <w:rsid w:val="00C24330"/>
    <w:rsid w:val="00C26CDD"/>
    <w:rsid w:val="00C278B8"/>
    <w:rsid w:val="00C33D4A"/>
    <w:rsid w:val="00C34B9F"/>
    <w:rsid w:val="00C36D77"/>
    <w:rsid w:val="00C37CC2"/>
    <w:rsid w:val="00C40D02"/>
    <w:rsid w:val="00C469DB"/>
    <w:rsid w:val="00C52820"/>
    <w:rsid w:val="00C528C4"/>
    <w:rsid w:val="00C53C2D"/>
    <w:rsid w:val="00C55C75"/>
    <w:rsid w:val="00C70F52"/>
    <w:rsid w:val="00C712AC"/>
    <w:rsid w:val="00C7225D"/>
    <w:rsid w:val="00C73A9B"/>
    <w:rsid w:val="00C76939"/>
    <w:rsid w:val="00C841A4"/>
    <w:rsid w:val="00C90F67"/>
    <w:rsid w:val="00C910E1"/>
    <w:rsid w:val="00C941CE"/>
    <w:rsid w:val="00C967D9"/>
    <w:rsid w:val="00CA0C76"/>
    <w:rsid w:val="00CB096D"/>
    <w:rsid w:val="00CB0FB2"/>
    <w:rsid w:val="00CB1A90"/>
    <w:rsid w:val="00CB33CC"/>
    <w:rsid w:val="00CB4849"/>
    <w:rsid w:val="00CB5F85"/>
    <w:rsid w:val="00CC11B1"/>
    <w:rsid w:val="00CC30A3"/>
    <w:rsid w:val="00CC3BDD"/>
    <w:rsid w:val="00CC64AF"/>
    <w:rsid w:val="00CD165D"/>
    <w:rsid w:val="00CD2571"/>
    <w:rsid w:val="00CD262D"/>
    <w:rsid w:val="00CD6B1C"/>
    <w:rsid w:val="00CD6E50"/>
    <w:rsid w:val="00CD7227"/>
    <w:rsid w:val="00CE111C"/>
    <w:rsid w:val="00CE187B"/>
    <w:rsid w:val="00CE2CBA"/>
    <w:rsid w:val="00CE363F"/>
    <w:rsid w:val="00CE4088"/>
    <w:rsid w:val="00CE41C8"/>
    <w:rsid w:val="00CE4494"/>
    <w:rsid w:val="00CE4EE7"/>
    <w:rsid w:val="00CE6548"/>
    <w:rsid w:val="00CE6C00"/>
    <w:rsid w:val="00CE6D15"/>
    <w:rsid w:val="00CF2D3F"/>
    <w:rsid w:val="00CF49FC"/>
    <w:rsid w:val="00D0253C"/>
    <w:rsid w:val="00D029DA"/>
    <w:rsid w:val="00D0311F"/>
    <w:rsid w:val="00D07016"/>
    <w:rsid w:val="00D110BF"/>
    <w:rsid w:val="00D1194B"/>
    <w:rsid w:val="00D15BFF"/>
    <w:rsid w:val="00D2135E"/>
    <w:rsid w:val="00D21760"/>
    <w:rsid w:val="00D236FF"/>
    <w:rsid w:val="00D23A9E"/>
    <w:rsid w:val="00D23B05"/>
    <w:rsid w:val="00D25F95"/>
    <w:rsid w:val="00D30B02"/>
    <w:rsid w:val="00D31C6A"/>
    <w:rsid w:val="00D31DAB"/>
    <w:rsid w:val="00D33292"/>
    <w:rsid w:val="00D40463"/>
    <w:rsid w:val="00D410A1"/>
    <w:rsid w:val="00D417E6"/>
    <w:rsid w:val="00D428FD"/>
    <w:rsid w:val="00D43BBC"/>
    <w:rsid w:val="00D50055"/>
    <w:rsid w:val="00D5152E"/>
    <w:rsid w:val="00D53C98"/>
    <w:rsid w:val="00D56E10"/>
    <w:rsid w:val="00D57103"/>
    <w:rsid w:val="00D572F1"/>
    <w:rsid w:val="00D629C5"/>
    <w:rsid w:val="00D643D5"/>
    <w:rsid w:val="00D6444D"/>
    <w:rsid w:val="00D64F90"/>
    <w:rsid w:val="00D64FD0"/>
    <w:rsid w:val="00D65D57"/>
    <w:rsid w:val="00D71E94"/>
    <w:rsid w:val="00D72AC9"/>
    <w:rsid w:val="00D74236"/>
    <w:rsid w:val="00D7502C"/>
    <w:rsid w:val="00D75855"/>
    <w:rsid w:val="00D81A23"/>
    <w:rsid w:val="00D81BD5"/>
    <w:rsid w:val="00D82FF0"/>
    <w:rsid w:val="00D839EC"/>
    <w:rsid w:val="00D90E55"/>
    <w:rsid w:val="00D913FF"/>
    <w:rsid w:val="00D96B95"/>
    <w:rsid w:val="00D97025"/>
    <w:rsid w:val="00D97F8C"/>
    <w:rsid w:val="00DA066D"/>
    <w:rsid w:val="00DA0B5F"/>
    <w:rsid w:val="00DA14F6"/>
    <w:rsid w:val="00DA1E25"/>
    <w:rsid w:val="00DA252D"/>
    <w:rsid w:val="00DA4356"/>
    <w:rsid w:val="00DA6BB3"/>
    <w:rsid w:val="00DA7A48"/>
    <w:rsid w:val="00DB67FA"/>
    <w:rsid w:val="00DB79CB"/>
    <w:rsid w:val="00DC14E8"/>
    <w:rsid w:val="00DC1E19"/>
    <w:rsid w:val="00DC31A0"/>
    <w:rsid w:val="00DC68BB"/>
    <w:rsid w:val="00DC7E64"/>
    <w:rsid w:val="00DD45DD"/>
    <w:rsid w:val="00DD5FCB"/>
    <w:rsid w:val="00DD7A12"/>
    <w:rsid w:val="00DE036F"/>
    <w:rsid w:val="00DE1E8F"/>
    <w:rsid w:val="00DE2B27"/>
    <w:rsid w:val="00DE2D94"/>
    <w:rsid w:val="00DE6CC7"/>
    <w:rsid w:val="00DE75A3"/>
    <w:rsid w:val="00DF0151"/>
    <w:rsid w:val="00DF09DF"/>
    <w:rsid w:val="00DF0AF9"/>
    <w:rsid w:val="00DF5839"/>
    <w:rsid w:val="00DF5BD2"/>
    <w:rsid w:val="00DF692D"/>
    <w:rsid w:val="00E0095C"/>
    <w:rsid w:val="00E00BBD"/>
    <w:rsid w:val="00E02549"/>
    <w:rsid w:val="00E04351"/>
    <w:rsid w:val="00E04AAC"/>
    <w:rsid w:val="00E051C6"/>
    <w:rsid w:val="00E0622C"/>
    <w:rsid w:val="00E07775"/>
    <w:rsid w:val="00E16618"/>
    <w:rsid w:val="00E2161F"/>
    <w:rsid w:val="00E218ED"/>
    <w:rsid w:val="00E23AA6"/>
    <w:rsid w:val="00E2451E"/>
    <w:rsid w:val="00E246EB"/>
    <w:rsid w:val="00E31660"/>
    <w:rsid w:val="00E35FA3"/>
    <w:rsid w:val="00E36238"/>
    <w:rsid w:val="00E36914"/>
    <w:rsid w:val="00E43123"/>
    <w:rsid w:val="00E45979"/>
    <w:rsid w:val="00E503A0"/>
    <w:rsid w:val="00E505EB"/>
    <w:rsid w:val="00E55A39"/>
    <w:rsid w:val="00E607B1"/>
    <w:rsid w:val="00E624F3"/>
    <w:rsid w:val="00E625F1"/>
    <w:rsid w:val="00E632BB"/>
    <w:rsid w:val="00E65889"/>
    <w:rsid w:val="00E759A7"/>
    <w:rsid w:val="00E77591"/>
    <w:rsid w:val="00E803D2"/>
    <w:rsid w:val="00E819C1"/>
    <w:rsid w:val="00E821A7"/>
    <w:rsid w:val="00E863BF"/>
    <w:rsid w:val="00E87F37"/>
    <w:rsid w:val="00E90F16"/>
    <w:rsid w:val="00E93E33"/>
    <w:rsid w:val="00E94614"/>
    <w:rsid w:val="00E952B7"/>
    <w:rsid w:val="00E97A48"/>
    <w:rsid w:val="00EA02A3"/>
    <w:rsid w:val="00EA0A69"/>
    <w:rsid w:val="00EA1492"/>
    <w:rsid w:val="00EA42A5"/>
    <w:rsid w:val="00EA4B47"/>
    <w:rsid w:val="00EA4F32"/>
    <w:rsid w:val="00EA5226"/>
    <w:rsid w:val="00EA6032"/>
    <w:rsid w:val="00EA6117"/>
    <w:rsid w:val="00EA6CA8"/>
    <w:rsid w:val="00EA77F7"/>
    <w:rsid w:val="00EA7C52"/>
    <w:rsid w:val="00EB06D2"/>
    <w:rsid w:val="00EB5668"/>
    <w:rsid w:val="00EB5AFD"/>
    <w:rsid w:val="00EB6346"/>
    <w:rsid w:val="00EB6711"/>
    <w:rsid w:val="00EC043E"/>
    <w:rsid w:val="00EC21D8"/>
    <w:rsid w:val="00EC44E6"/>
    <w:rsid w:val="00EC63D5"/>
    <w:rsid w:val="00EC677D"/>
    <w:rsid w:val="00EC68F5"/>
    <w:rsid w:val="00EC7B6B"/>
    <w:rsid w:val="00ED1EC6"/>
    <w:rsid w:val="00ED2FB6"/>
    <w:rsid w:val="00EE2B31"/>
    <w:rsid w:val="00EE4378"/>
    <w:rsid w:val="00EE7BD2"/>
    <w:rsid w:val="00EF1531"/>
    <w:rsid w:val="00EF206E"/>
    <w:rsid w:val="00EF2E42"/>
    <w:rsid w:val="00EF37F5"/>
    <w:rsid w:val="00EF3A6E"/>
    <w:rsid w:val="00EF4197"/>
    <w:rsid w:val="00EF4279"/>
    <w:rsid w:val="00F0045C"/>
    <w:rsid w:val="00F02133"/>
    <w:rsid w:val="00F035BC"/>
    <w:rsid w:val="00F03E53"/>
    <w:rsid w:val="00F050A0"/>
    <w:rsid w:val="00F069C9"/>
    <w:rsid w:val="00F10E82"/>
    <w:rsid w:val="00F2119E"/>
    <w:rsid w:val="00F27550"/>
    <w:rsid w:val="00F27E3E"/>
    <w:rsid w:val="00F31C62"/>
    <w:rsid w:val="00F33AB6"/>
    <w:rsid w:val="00F3612F"/>
    <w:rsid w:val="00F403A0"/>
    <w:rsid w:val="00F403DB"/>
    <w:rsid w:val="00F40770"/>
    <w:rsid w:val="00F41130"/>
    <w:rsid w:val="00F41ADB"/>
    <w:rsid w:val="00F45360"/>
    <w:rsid w:val="00F508BA"/>
    <w:rsid w:val="00F50919"/>
    <w:rsid w:val="00F5172F"/>
    <w:rsid w:val="00F52B87"/>
    <w:rsid w:val="00F537AC"/>
    <w:rsid w:val="00F53F50"/>
    <w:rsid w:val="00F61DBA"/>
    <w:rsid w:val="00F622BC"/>
    <w:rsid w:val="00F63227"/>
    <w:rsid w:val="00F6454D"/>
    <w:rsid w:val="00F669DC"/>
    <w:rsid w:val="00F66ACC"/>
    <w:rsid w:val="00F67EB1"/>
    <w:rsid w:val="00F71F0E"/>
    <w:rsid w:val="00F7247A"/>
    <w:rsid w:val="00F73349"/>
    <w:rsid w:val="00F827DA"/>
    <w:rsid w:val="00F85576"/>
    <w:rsid w:val="00F8570D"/>
    <w:rsid w:val="00F85EDE"/>
    <w:rsid w:val="00F86F07"/>
    <w:rsid w:val="00F92BE6"/>
    <w:rsid w:val="00F92FBA"/>
    <w:rsid w:val="00F92FE4"/>
    <w:rsid w:val="00F9460C"/>
    <w:rsid w:val="00F94627"/>
    <w:rsid w:val="00F97667"/>
    <w:rsid w:val="00F97F4A"/>
    <w:rsid w:val="00FA247F"/>
    <w:rsid w:val="00FA266E"/>
    <w:rsid w:val="00FA4BB1"/>
    <w:rsid w:val="00FA4DCD"/>
    <w:rsid w:val="00FA4E78"/>
    <w:rsid w:val="00FB2A37"/>
    <w:rsid w:val="00FB4B7C"/>
    <w:rsid w:val="00FB54D9"/>
    <w:rsid w:val="00FB551D"/>
    <w:rsid w:val="00FB5EA2"/>
    <w:rsid w:val="00FB65D2"/>
    <w:rsid w:val="00FB6E86"/>
    <w:rsid w:val="00FB727F"/>
    <w:rsid w:val="00FB782E"/>
    <w:rsid w:val="00FC1FE7"/>
    <w:rsid w:val="00FC3391"/>
    <w:rsid w:val="00FC3AB3"/>
    <w:rsid w:val="00FC4967"/>
    <w:rsid w:val="00FD00B8"/>
    <w:rsid w:val="00FD34B6"/>
    <w:rsid w:val="00FD42A9"/>
    <w:rsid w:val="00FD70E8"/>
    <w:rsid w:val="00FD79EA"/>
    <w:rsid w:val="00FE02BE"/>
    <w:rsid w:val="00FE04F2"/>
    <w:rsid w:val="00FE101F"/>
    <w:rsid w:val="00FE1774"/>
    <w:rsid w:val="00FE2BFB"/>
    <w:rsid w:val="00FE390D"/>
    <w:rsid w:val="00FE728B"/>
    <w:rsid w:val="00FF025B"/>
    <w:rsid w:val="00FF03CC"/>
    <w:rsid w:val="00FF2529"/>
    <w:rsid w:val="00FF3468"/>
    <w:rsid w:val="00FF44D2"/>
    <w:rsid w:val="00FF481A"/>
    <w:rsid w:val="00FF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B469B"/>
  <w15:chartTrackingRefBased/>
  <w15:docId w15:val="{32C199D8-F951-9642-8A5D-CF537475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751"/>
  </w:style>
  <w:style w:type="paragraph" w:styleId="Heading1">
    <w:name w:val="heading 1"/>
    <w:basedOn w:val="Normal"/>
    <w:next w:val="Normal"/>
    <w:link w:val="Heading1Char"/>
    <w:uiPriority w:val="9"/>
    <w:qFormat/>
    <w:rsid w:val="00AC5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5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57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5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57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5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5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5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5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E6A2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C57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5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57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57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57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57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57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57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57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5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5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57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5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5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57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57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7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57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57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57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C5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David (Ronald Perelman-Emerg Med-Rsh)</dc:creator>
  <cp:keywords/>
  <dc:description/>
  <cp:lastModifiedBy>Lee, David (Ronald Perelman-Emerg Med-Rsh)</cp:lastModifiedBy>
  <cp:revision>2</cp:revision>
  <dcterms:created xsi:type="dcterms:W3CDTF">2025-10-07T16:51:00Z</dcterms:created>
  <dcterms:modified xsi:type="dcterms:W3CDTF">2026-04-27T10:20:00Z</dcterms:modified>
</cp:coreProperties>
</file>